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AA1915" w14:textId="4EF854B9" w:rsidR="00E804F8" w:rsidRPr="00DC0A3B" w:rsidRDefault="00CA1CB9">
      <w:pPr>
        <w:rPr>
          <w:rFonts w:ascii="Times New Roman" w:hAnsi="Times New Roman" w:cs="Times New Roman"/>
        </w:rPr>
      </w:pPr>
      <w:bookmarkStart w:id="0" w:name="OLE_LINK80"/>
      <w:bookmarkStart w:id="1" w:name="OLE_LINK81"/>
      <w:r w:rsidRPr="00CA1CB9">
        <w:rPr>
          <w:rFonts w:ascii="Times New Roman" w:hAnsi="Times New Roman" w:cs="Times New Roman"/>
          <w:b/>
        </w:rPr>
        <w:t xml:space="preserve">Le Poul, Xin </w:t>
      </w:r>
      <w:r>
        <w:rPr>
          <w:rFonts w:ascii="Times New Roman" w:hAnsi="Times New Roman" w:cs="Times New Roman"/>
          <w:b/>
        </w:rPr>
        <w:t xml:space="preserve">et al. – </w:t>
      </w:r>
      <w:bookmarkEnd w:id="0"/>
      <w:bookmarkEnd w:id="1"/>
      <w:r w:rsidR="002D2698">
        <w:rPr>
          <w:rFonts w:ascii="Times New Roman" w:hAnsi="Times New Roman" w:cs="Times New Roman"/>
          <w:b/>
        </w:rPr>
        <w:t>Figure</w:t>
      </w:r>
      <w:r w:rsidR="008C7BF7" w:rsidRPr="00DC0A3B">
        <w:rPr>
          <w:rFonts w:ascii="Times New Roman" w:hAnsi="Times New Roman" w:cs="Times New Roman"/>
          <w:b/>
        </w:rPr>
        <w:t xml:space="preserve"> 1</w:t>
      </w:r>
      <w:r w:rsidR="00A151C5">
        <w:rPr>
          <w:rFonts w:ascii="Times New Roman" w:hAnsi="Times New Roman" w:cs="Times New Roman"/>
          <w:b/>
        </w:rPr>
        <w:t xml:space="preserve">–figure </w:t>
      </w:r>
      <w:r w:rsidR="002D2698">
        <w:rPr>
          <w:rFonts w:ascii="Times New Roman" w:hAnsi="Times New Roman" w:cs="Times New Roman"/>
          <w:b/>
        </w:rPr>
        <w:t xml:space="preserve">supplement </w:t>
      </w:r>
      <w:r w:rsidR="00A151C5">
        <w:rPr>
          <w:rFonts w:ascii="Times New Roman" w:hAnsi="Times New Roman" w:cs="Times New Roman"/>
          <w:b/>
        </w:rPr>
        <w:t>1</w:t>
      </w:r>
      <w:r w:rsidR="008C7BF7" w:rsidRPr="00DC0A3B">
        <w:rPr>
          <w:rFonts w:ascii="Times New Roman" w:hAnsi="Times New Roman" w:cs="Times New Roman"/>
        </w:rPr>
        <w:t xml:space="preserve">. </w:t>
      </w:r>
      <w:bookmarkStart w:id="2" w:name="OLE_LINK221"/>
      <w:bookmarkStart w:id="3" w:name="OLE_LINK222"/>
      <w:r w:rsidR="008C7BF7" w:rsidRPr="00DC0A3B">
        <w:rPr>
          <w:rFonts w:ascii="Times New Roman" w:hAnsi="Times New Roman" w:cs="Times New Roman"/>
        </w:rPr>
        <w:t xml:space="preserve">Sequences of </w:t>
      </w:r>
      <w:r w:rsidR="008C7BF7" w:rsidRPr="00DC0A3B">
        <w:rPr>
          <w:rFonts w:ascii="Times New Roman" w:hAnsi="Times New Roman" w:cs="Times New Roman"/>
          <w:i/>
        </w:rPr>
        <w:t>spot</w:t>
      </w:r>
      <w:r w:rsidR="008C7BF7" w:rsidRPr="00DC0A3B">
        <w:rPr>
          <w:rFonts w:ascii="Times New Roman" w:hAnsi="Times New Roman" w:cs="Times New Roman"/>
          <w:i/>
          <w:vertAlign w:val="superscript"/>
        </w:rPr>
        <w:t>196</w:t>
      </w:r>
      <w:r w:rsidR="008C7BF7" w:rsidRPr="00DC0A3B">
        <w:rPr>
          <w:rFonts w:ascii="Times New Roman" w:hAnsi="Times New Roman" w:cs="Times New Roman"/>
        </w:rPr>
        <w:t xml:space="preserve"> enhancer variants</w:t>
      </w:r>
      <w:bookmarkEnd w:id="2"/>
      <w:bookmarkEnd w:id="3"/>
      <w:r w:rsidR="002F00ED" w:rsidRPr="00DC0A3B">
        <w:rPr>
          <w:rFonts w:ascii="Times New Roman" w:hAnsi="Times New Roman" w:cs="Times New Roman"/>
        </w:rPr>
        <w:t>.</w:t>
      </w:r>
    </w:p>
    <w:p w14:paraId="62911E0F" w14:textId="77777777" w:rsidR="002F00ED" w:rsidRPr="00DC0A3B" w:rsidRDefault="002F00ED">
      <w:pPr>
        <w:rPr>
          <w:rFonts w:ascii="Times New Roman" w:hAnsi="Times New Roman" w:cs="Times New Roman"/>
        </w:rPr>
      </w:pPr>
    </w:p>
    <w:p w14:paraId="743B00B6" w14:textId="4355D0F3" w:rsidR="002F00ED" w:rsidRPr="00A85C11" w:rsidRDefault="00A85C11" w:rsidP="002F00ED">
      <w:pPr>
        <w:pStyle w:val="ListParagraph"/>
        <w:widowControl w:val="0"/>
        <w:numPr>
          <w:ilvl w:val="0"/>
          <w:numId w:val="1"/>
        </w:num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wild type</w:t>
      </w:r>
      <w:r w:rsidR="0069014A">
        <w:rPr>
          <w:rFonts w:ascii="Times New Roman" w:hAnsi="Times New Roman" w:cs="Times New Roman"/>
          <w:color w:val="000000"/>
        </w:rPr>
        <w:t xml:space="preserve"> </w:t>
      </w:r>
      <w:r w:rsidR="0069014A">
        <w:rPr>
          <w:rFonts w:ascii="Times New Roman" w:hAnsi="Times New Roman" w:cs="Times New Roman"/>
          <w:i/>
          <w:color w:val="000000"/>
        </w:rPr>
        <w:t>[+]</w:t>
      </w:r>
      <w:r w:rsidR="0069014A" w:rsidRPr="0069014A">
        <w:rPr>
          <w:rFonts w:ascii="Times New Roman" w:hAnsi="Times New Roman" w:cs="Times New Roman"/>
          <w:color w:val="000000"/>
        </w:rPr>
        <w:t xml:space="preserve"> or </w:t>
      </w:r>
      <w:r w:rsidR="0069014A" w:rsidRPr="0069014A">
        <w:rPr>
          <w:rFonts w:ascii="Times New Roman" w:hAnsi="Times New Roman" w:cs="Times New Roman"/>
          <w:i/>
          <w:color w:val="000000"/>
        </w:rPr>
        <w:t>[ABC]</w:t>
      </w:r>
    </w:p>
    <w:p w14:paraId="1697291A" w14:textId="56A0C57E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bookmarkStart w:id="4" w:name="OLE_LINK76"/>
      <w:bookmarkStart w:id="5" w:name="OLE_LINK77"/>
      <w:bookmarkStart w:id="6" w:name="OLE_LINK5"/>
      <w:bookmarkStart w:id="7" w:name="OLE_LINK6"/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+]</w:t>
      </w:r>
    </w:p>
    <w:bookmarkEnd w:id="4"/>
    <w:bookmarkEnd w:id="5"/>
    <w:p w14:paraId="40107BF9" w14:textId="1B5CB2B3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GCTAAAACTCGCTTATGGAGAGATCTAAATTTCCCCGCTTTTGGCTTGAATAAATTAATCGAATTCCCCGCTGGCTATTAAAACACACAAAAGGCGCTCTCGTCTGTTTCAATGTAAATTGCAAATTGCTCAATCCGCCTAATTGATGTGCGCCCATGCAAT</w:t>
      </w:r>
      <w:bookmarkEnd w:id="6"/>
      <w:bookmarkEnd w:id="7"/>
    </w:p>
    <w:p w14:paraId="4E4038AB" w14:textId="77777777" w:rsidR="003545D1" w:rsidRPr="00DC0A3B" w:rsidRDefault="003545D1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3F0160C6" w14:textId="4E8D6760" w:rsidR="00966B14" w:rsidRPr="00DC0A3B" w:rsidRDefault="00966B14" w:rsidP="00966B14">
      <w:pPr>
        <w:pStyle w:val="ListParagraph"/>
        <w:widowControl w:val="0"/>
        <w:numPr>
          <w:ilvl w:val="0"/>
          <w:numId w:val="1"/>
        </w:num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bookmarkStart w:id="8" w:name="OLE_LINK95"/>
      <w:bookmarkStart w:id="9" w:name="OLE_LINK96"/>
      <w:bookmarkStart w:id="10" w:name="OLE_LINK97"/>
      <w:bookmarkStart w:id="11" w:name="OLE_LINK98"/>
      <w:r w:rsidRPr="00DC0A3B">
        <w:rPr>
          <w:rFonts w:ascii="Times New Roman" w:hAnsi="Times New Roman" w:cs="Times New Roman"/>
          <w:color w:val="000000"/>
        </w:rPr>
        <w:t>single mutants</w:t>
      </w:r>
      <w:r w:rsidR="00B65F8E">
        <w:rPr>
          <w:rFonts w:ascii="Times New Roman" w:hAnsi="Times New Roman" w:cs="Times New Roman"/>
          <w:color w:val="000000"/>
        </w:rPr>
        <w:t xml:space="preserve"> </w:t>
      </w:r>
      <w:r w:rsidR="00B65F8E" w:rsidRPr="00B65F8E">
        <w:rPr>
          <w:rFonts w:ascii="Times New Roman" w:hAnsi="Times New Roman" w:cs="Times New Roman"/>
          <w:i/>
          <w:color w:val="000000"/>
        </w:rPr>
        <w:t>[0]</w:t>
      </w:r>
      <w:r w:rsidR="00B65F8E">
        <w:rPr>
          <w:rFonts w:ascii="Times New Roman" w:hAnsi="Times New Roman" w:cs="Times New Roman"/>
          <w:color w:val="000000"/>
        </w:rPr>
        <w:t xml:space="preserve"> to </w:t>
      </w:r>
      <w:bookmarkStart w:id="12" w:name="_GoBack"/>
      <w:bookmarkEnd w:id="12"/>
      <w:r w:rsidR="00B65F8E">
        <w:rPr>
          <w:rFonts w:ascii="Times New Roman" w:hAnsi="Times New Roman" w:cs="Times New Roman"/>
          <w:i/>
          <w:color w:val="000000"/>
        </w:rPr>
        <w:t>[16]</w:t>
      </w:r>
    </w:p>
    <w:p w14:paraId="71241C38" w14:textId="076C08F8" w:rsidR="003545D1" w:rsidRPr="00DC0A3B" w:rsidRDefault="003545D1" w:rsidP="003545D1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bookmarkStart w:id="13" w:name="OLE_LINK84"/>
      <w:bookmarkStart w:id="14" w:name="OLE_LINK85"/>
      <w:bookmarkEnd w:id="8"/>
      <w:bookmarkEnd w:id="9"/>
      <w:bookmarkEnd w:id="10"/>
      <w:bookmarkEnd w:id="11"/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0]</w:t>
      </w:r>
    </w:p>
    <w:bookmarkEnd w:id="13"/>
    <w:bookmarkEnd w:id="14"/>
    <w:p w14:paraId="10CAE871" w14:textId="03985E73" w:rsidR="003545D1" w:rsidRPr="00DC0A3B" w:rsidRDefault="00CD6BF3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  <w:u w:val="single"/>
        </w:rPr>
        <w:t>AAAAAAAAAAAAAAAA</w:t>
      </w:r>
      <w:r w:rsidRPr="00DC0A3B">
        <w:rPr>
          <w:rFonts w:ascii="Times New Roman" w:hAnsi="Times New Roman" w:cs="Times New Roman"/>
          <w:color w:val="000000"/>
        </w:rPr>
        <w:t>AAGGACGCAATTTTCTGAGCTAAAACTCGCTTATGGAGAGATCTAAATTTCCCCGCTTTTGGCTTGAATAAATTAATCGAATTCCCCGCTGGCTATTAAAACACACAAAAGGCGCTCTCGTCTGTTTCAATGTAAATTGCAAATTGCTCAATCCGCCTAATTGATGTGCGCCCATGCAAT</w:t>
      </w:r>
    </w:p>
    <w:p w14:paraId="5370DBC5" w14:textId="77777777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34A3755D" w14:textId="38C7B933" w:rsidR="00CD6BF3" w:rsidRPr="00DC0A3B" w:rsidRDefault="00CD6BF3" w:rsidP="00CD6BF3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bookmarkStart w:id="15" w:name="OLE_LINK86"/>
      <w:bookmarkStart w:id="16" w:name="OLE_LINK87"/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1]</w:t>
      </w:r>
    </w:p>
    <w:bookmarkEnd w:id="15"/>
    <w:bookmarkEnd w:id="16"/>
    <w:p w14:paraId="7CA3EBEF" w14:textId="3FB16D31" w:rsidR="002F00ED" w:rsidRPr="00DC0A3B" w:rsidRDefault="007A1EB0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</w:t>
      </w:r>
      <w:r w:rsidRPr="00DC0A3B">
        <w:rPr>
          <w:rFonts w:ascii="Times New Roman" w:hAnsi="Times New Roman" w:cs="Times New Roman"/>
          <w:color w:val="000000"/>
          <w:u w:val="single"/>
        </w:rPr>
        <w:t>AAAAAAAAAA</w:t>
      </w:r>
      <w:r w:rsidRPr="00DC0A3B">
        <w:rPr>
          <w:rFonts w:ascii="Times New Roman" w:hAnsi="Times New Roman" w:cs="Times New Roman"/>
          <w:color w:val="000000"/>
        </w:rPr>
        <w:t>TTCTGAGCTAAAACTCGCTTATGGAGAGATCTAAATTTCCCCGCTTTTGGCTTGAATAAATTAATCGAATTCCCCGCTGGCTATTAAAACACACAAAAGGCGCTCTCGTCTGTTTCAATGTAAATTGCAAATTGCTCAATCCGCCTAATTGATGTGCGCCCATGCAAT</w:t>
      </w:r>
    </w:p>
    <w:p w14:paraId="379F30C7" w14:textId="77777777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2079A6AC" w14:textId="5688A711" w:rsidR="007A1EB0" w:rsidRPr="00DC0A3B" w:rsidRDefault="007A1EB0" w:rsidP="007A1EB0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</w:t>
      </w:r>
      <w:r w:rsidR="00E15597" w:rsidRPr="00DC0A3B">
        <w:rPr>
          <w:rFonts w:ascii="Times New Roman" w:hAnsi="Times New Roman" w:cs="Times New Roman"/>
          <w:i/>
          <w:color w:val="000000"/>
          <w:vertAlign w:val="superscript"/>
        </w:rPr>
        <w:t xml:space="preserve"> [</w:t>
      </w:r>
      <w:r w:rsidR="00F42756" w:rsidRPr="00DC0A3B">
        <w:rPr>
          <w:rFonts w:ascii="Times New Roman" w:hAnsi="Times New Roman" w:cs="Times New Roman"/>
          <w:i/>
          <w:color w:val="000000"/>
          <w:vertAlign w:val="superscript"/>
        </w:rPr>
        <w:t>2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]</w:t>
      </w:r>
    </w:p>
    <w:p w14:paraId="4F427026" w14:textId="7346ABD9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</w:t>
      </w:r>
      <w:r w:rsidR="00233368" w:rsidRPr="00DC0A3B">
        <w:rPr>
          <w:rFonts w:ascii="Times New Roman" w:hAnsi="Times New Roman" w:cs="Times New Roman"/>
          <w:color w:val="000000"/>
          <w:u w:val="single"/>
        </w:rPr>
        <w:t>AAAAAAAAA</w:t>
      </w:r>
      <w:r w:rsidR="00233368" w:rsidRPr="00072B70">
        <w:rPr>
          <w:rFonts w:ascii="Times New Roman" w:hAnsi="Times New Roman" w:cs="Times New Roman"/>
          <w:color w:val="000000"/>
        </w:rPr>
        <w:t>A</w:t>
      </w:r>
      <w:r w:rsidRPr="00DC0A3B">
        <w:rPr>
          <w:rFonts w:ascii="Times New Roman" w:hAnsi="Times New Roman" w:cs="Times New Roman"/>
          <w:color w:val="000000"/>
        </w:rPr>
        <w:t>AAACTCGCTTATGGAGAGATCTAAATTTCCCCGCTTTTGGCTTGAATAAATTAATCGAATTCCCCGCTGGCTATTAAAACACACAAAAGGCGCTCTCGTCTGTTTCAATGTAAATTGCAAATTGCTCAATCCGCCTAATTGATGTGCGCCCATGCAAT</w:t>
      </w:r>
    </w:p>
    <w:p w14:paraId="07920F4F" w14:textId="77777777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582A2EEA" w14:textId="4BB544D8" w:rsidR="007A1EB0" w:rsidRPr="00DC0A3B" w:rsidRDefault="007A1EB0" w:rsidP="007A1EB0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bookmarkStart w:id="17" w:name="OLE_LINK90"/>
      <w:bookmarkStart w:id="18" w:name="OLE_LINK91"/>
      <w:bookmarkStart w:id="19" w:name="OLE_LINK92"/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3]</w:t>
      </w:r>
    </w:p>
    <w:bookmarkEnd w:id="17"/>
    <w:bookmarkEnd w:id="18"/>
    <w:bookmarkEnd w:id="19"/>
    <w:p w14:paraId="103D2D62" w14:textId="7D3C5F9A" w:rsidR="002F00ED" w:rsidRPr="00DC0A3B" w:rsidRDefault="002F00ED" w:rsidP="002F00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</w:t>
      </w:r>
      <w:r w:rsidRPr="00072B70">
        <w:rPr>
          <w:rFonts w:ascii="Times New Roman" w:hAnsi="Times New Roman" w:cs="Times New Roman"/>
          <w:color w:val="000000"/>
        </w:rPr>
        <w:t>GCTA</w:t>
      </w:r>
      <w:r w:rsidR="00233368" w:rsidRPr="00072B70">
        <w:rPr>
          <w:rFonts w:ascii="Times New Roman" w:hAnsi="Times New Roman" w:cs="Times New Roman"/>
          <w:color w:val="000000"/>
        </w:rPr>
        <w:t>AAA</w:t>
      </w:r>
      <w:r w:rsidR="00233368" w:rsidRPr="00DC0A3B">
        <w:rPr>
          <w:rFonts w:ascii="Times New Roman" w:hAnsi="Times New Roman" w:cs="Times New Roman"/>
          <w:color w:val="000000"/>
          <w:u w:val="single"/>
        </w:rPr>
        <w:t>AAAAAAA</w:t>
      </w:r>
      <w:r w:rsidRPr="00DC0A3B">
        <w:rPr>
          <w:rFonts w:ascii="Times New Roman" w:hAnsi="Times New Roman" w:cs="Times New Roman"/>
          <w:color w:val="000000"/>
        </w:rPr>
        <w:t>ATGGAGAGATCTAAATTTCCCCGCTTTTGGCTTGAATAAATTAATCGAATTCCCCGCTGGCTATTAAAACACACAAAAGGCGCTCTCGTCTGTTTCAATGTAAATTGCAAATTGCTCAATCCGCCTAATTGATGTGCGCCCATGCAAT</w:t>
      </w:r>
    </w:p>
    <w:p w14:paraId="1602C85E" w14:textId="77777777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0CD74B0A" w14:textId="053D647B" w:rsidR="00662E95" w:rsidRPr="00DC0A3B" w:rsidRDefault="00662E95" w:rsidP="00662E95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4]</w:t>
      </w:r>
    </w:p>
    <w:p w14:paraId="7EDCD2A4" w14:textId="44204FD0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GCTAAAACTCGCTT</w:t>
      </w:r>
      <w:r w:rsidR="00A549FE" w:rsidRPr="00767402">
        <w:rPr>
          <w:rFonts w:ascii="Times New Roman" w:hAnsi="Times New Roman" w:cs="Times New Roman"/>
          <w:color w:val="000000"/>
        </w:rPr>
        <w:t>A</w:t>
      </w:r>
      <w:r w:rsidR="00A549FE" w:rsidRPr="00DC0A3B">
        <w:rPr>
          <w:rFonts w:ascii="Times New Roman" w:hAnsi="Times New Roman" w:cs="Times New Roman"/>
          <w:color w:val="000000"/>
          <w:u w:val="single"/>
        </w:rPr>
        <w:t>AAAAAAAAAA</w:t>
      </w:r>
      <w:r w:rsidRPr="00DC0A3B">
        <w:rPr>
          <w:rFonts w:ascii="Times New Roman" w:hAnsi="Times New Roman" w:cs="Times New Roman"/>
          <w:color w:val="000000"/>
        </w:rPr>
        <w:t>TAAATTTCCCCGCTTTTGGCTTGAATAAATTAATCGAATTCCCCGCTGGCTATTAAAACACACAAAAGGCGCTCTCGTCTGTTTCAATGTAAATTGCAAATTGCTCAATCCGCCTAATTGATGTGCGCCCATGCAAT</w:t>
      </w:r>
    </w:p>
    <w:p w14:paraId="7889E93E" w14:textId="77777777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11E79207" w14:textId="6F417B4D" w:rsidR="006C571F" w:rsidRPr="00DC0A3B" w:rsidRDefault="006C571F" w:rsidP="006C571F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5]</w:t>
      </w:r>
    </w:p>
    <w:p w14:paraId="0B1DA041" w14:textId="34633D2E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GCTAAAACTCGCTTATGGAGAGATC</w:t>
      </w:r>
      <w:r w:rsidR="00A549FE" w:rsidRPr="00DC0A3B">
        <w:rPr>
          <w:rFonts w:ascii="Times New Roman" w:hAnsi="Times New Roman" w:cs="Times New Roman"/>
          <w:color w:val="000000"/>
          <w:u w:val="single"/>
        </w:rPr>
        <w:t>AAAAAAAAAAA</w:t>
      </w:r>
      <w:r w:rsidRPr="00DC0A3B">
        <w:rPr>
          <w:rFonts w:ascii="Times New Roman" w:hAnsi="Times New Roman" w:cs="Times New Roman"/>
          <w:color w:val="000000"/>
        </w:rPr>
        <w:t>GCTTTTGGCTTGAATAAATTAATCGAATTCCCCGCTGGCTATTAAAACACACAAAAGGCGCTCTCGTCTGTTTCAATGTAAATTGCAAATTGCTCAATCCGCCTAATTGATGTGCGCCCATGCAAT</w:t>
      </w:r>
    </w:p>
    <w:p w14:paraId="26CC7A88" w14:textId="77777777" w:rsidR="00F42756" w:rsidRPr="00DC0A3B" w:rsidRDefault="00F42756" w:rsidP="00F42756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603E814E" w14:textId="77777777" w:rsidR="00F42756" w:rsidRPr="00DC0A3B" w:rsidRDefault="00F42756" w:rsidP="00F42756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6]</w:t>
      </w:r>
    </w:p>
    <w:p w14:paraId="58F37616" w14:textId="4E23FB16" w:rsidR="00F42756" w:rsidRPr="00DC0A3B" w:rsidRDefault="00F42756" w:rsidP="00F42756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GCTAAAACTCGCTTATGGAGAGATCTAAATTTCCCC</w:t>
      </w:r>
      <w:r w:rsidR="00A549FE" w:rsidRPr="00DC0A3B">
        <w:rPr>
          <w:rFonts w:ascii="Times New Roman" w:hAnsi="Times New Roman" w:cs="Times New Roman"/>
          <w:color w:val="000000"/>
          <w:u w:val="single"/>
        </w:rPr>
        <w:t>AAAAAAAAAAAA</w:t>
      </w:r>
      <w:r w:rsidRPr="00DC0A3B">
        <w:rPr>
          <w:rFonts w:ascii="Times New Roman" w:hAnsi="Times New Roman" w:cs="Times New Roman"/>
          <w:color w:val="000000"/>
        </w:rPr>
        <w:t>AATAAATTAATCGAATTCCCCGCTGGCTATTAAAACACACAAAAGGCGCTCTCGTCTGTTTCAATGTAAATTGCAAATTGCTCAATCCGCCTAATTGATGTGCGCCCATGCAAT</w:t>
      </w:r>
    </w:p>
    <w:p w14:paraId="746C1872" w14:textId="77777777" w:rsidR="00F42756" w:rsidRPr="00DC0A3B" w:rsidRDefault="00F42756" w:rsidP="00F42756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71F2BFD4" w14:textId="77777777" w:rsidR="00F42756" w:rsidRPr="00DC0A3B" w:rsidRDefault="00F42756" w:rsidP="00F42756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7]</w:t>
      </w:r>
    </w:p>
    <w:p w14:paraId="08B60FF2" w14:textId="0578FCA8" w:rsidR="00F42756" w:rsidRPr="00DC0A3B" w:rsidRDefault="00F42756" w:rsidP="00F42756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GCTAAAACTCGCTTATGGAGAGATCTAAATTTCCCCGCTTTTGGCTTG</w:t>
      </w:r>
      <w:r w:rsidR="00A549FE" w:rsidRPr="00CA576F">
        <w:rPr>
          <w:rFonts w:ascii="Times New Roman" w:hAnsi="Times New Roman" w:cs="Times New Roman"/>
          <w:color w:val="000000"/>
        </w:rPr>
        <w:t>AA</w:t>
      </w:r>
      <w:r w:rsidR="00A549FE" w:rsidRPr="00DC0A3B">
        <w:rPr>
          <w:rFonts w:ascii="Times New Roman" w:hAnsi="Times New Roman" w:cs="Times New Roman"/>
          <w:color w:val="000000"/>
          <w:u w:val="single"/>
        </w:rPr>
        <w:t>AAAAAAAAAA</w:t>
      </w:r>
      <w:r w:rsidRPr="00DC0A3B">
        <w:rPr>
          <w:rFonts w:ascii="Times New Roman" w:hAnsi="Times New Roman" w:cs="Times New Roman"/>
          <w:color w:val="000000"/>
        </w:rPr>
        <w:t>GAATTCCCCGCTGGCTATTAAAACACACAAAAGGCGCTCTCGTCTGTTTCAATGTAAATTGCAAATTGCTCAATCCGCCTAATTGATGTGCGCCCATGCAAT</w:t>
      </w:r>
    </w:p>
    <w:p w14:paraId="4B8E67FE" w14:textId="77777777" w:rsidR="00F42756" w:rsidRPr="00DC0A3B" w:rsidRDefault="00F42756" w:rsidP="00F42756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31385424" w14:textId="77777777" w:rsidR="00F42756" w:rsidRPr="00DC0A3B" w:rsidRDefault="00F42756" w:rsidP="00F42756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lastRenderedPageBreak/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8]</w:t>
      </w:r>
    </w:p>
    <w:p w14:paraId="09F56912" w14:textId="40F57C10" w:rsidR="00F42756" w:rsidRPr="00DC0A3B" w:rsidRDefault="00F42756" w:rsidP="00F42756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GCTAAAACTCGCTTATGGAGAGATCTAAATTTCCCCGCTTTTGGCTTGAATAAATTAATC</w:t>
      </w:r>
      <w:r w:rsidR="00A549FE" w:rsidRPr="00DC0A3B">
        <w:rPr>
          <w:rFonts w:ascii="Times New Roman" w:hAnsi="Times New Roman" w:cs="Times New Roman"/>
          <w:color w:val="000000"/>
          <w:u w:val="single"/>
        </w:rPr>
        <w:t>AAAAAAAAAAAA</w:t>
      </w:r>
      <w:r w:rsidRPr="00DC0A3B">
        <w:rPr>
          <w:rFonts w:ascii="Times New Roman" w:hAnsi="Times New Roman" w:cs="Times New Roman"/>
          <w:color w:val="000000"/>
        </w:rPr>
        <w:t>GGCTATTAAAACACACAAAAGGCGCTCTCGTCTGTTTCAATGTAAATTGCAAATTGCTC</w:t>
      </w:r>
      <w:r w:rsidR="00A85C11">
        <w:rPr>
          <w:rFonts w:ascii="Times New Roman" w:hAnsi="Times New Roman" w:cs="Times New Roman"/>
          <w:color w:val="000000"/>
        </w:rPr>
        <w:t>AATCCGCCTAATTGATGTGCGCCCATGCAAT</w:t>
      </w:r>
    </w:p>
    <w:p w14:paraId="0A999F67" w14:textId="77777777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66937353" w14:textId="6CA74F99" w:rsidR="00DC2F7F" w:rsidRPr="00DC0A3B" w:rsidRDefault="00DC2F7F" w:rsidP="00DC2F7F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9]</w:t>
      </w:r>
    </w:p>
    <w:p w14:paraId="0237740E" w14:textId="74E5CD03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GCTAAAACTCGCTTATGGAGAGATCTAAATTTCCCCGCTTTTGGCTTGAATAAATTAATCGAATTCCCCGCT</w:t>
      </w:r>
      <w:r w:rsidR="00A549FE" w:rsidRPr="00DC0A3B">
        <w:rPr>
          <w:rFonts w:ascii="Times New Roman" w:hAnsi="Times New Roman" w:cs="Times New Roman"/>
          <w:color w:val="000000"/>
          <w:u w:val="single"/>
        </w:rPr>
        <w:t>AAAAAAA</w:t>
      </w:r>
      <w:r w:rsidR="00A549FE" w:rsidRPr="00CA576F">
        <w:rPr>
          <w:rFonts w:ascii="Times New Roman" w:hAnsi="Times New Roman" w:cs="Times New Roman"/>
          <w:color w:val="000000"/>
        </w:rPr>
        <w:t>AAA</w:t>
      </w:r>
      <w:r w:rsidRPr="00CA576F">
        <w:rPr>
          <w:rFonts w:ascii="Times New Roman" w:hAnsi="Times New Roman" w:cs="Times New Roman"/>
          <w:color w:val="000000"/>
        </w:rPr>
        <w:t>A</w:t>
      </w:r>
      <w:r w:rsidRPr="00DC0A3B">
        <w:rPr>
          <w:rFonts w:ascii="Times New Roman" w:hAnsi="Times New Roman" w:cs="Times New Roman"/>
          <w:color w:val="000000"/>
        </w:rPr>
        <w:t>CACACAAAAGGCGCTCTCGTCTGTTTCAATGTAAATTGCAAATTGCTCAATCCGCCTAATTGATGTGCGCCCATGCAAT</w:t>
      </w:r>
    </w:p>
    <w:p w14:paraId="246BDFC8" w14:textId="77777777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323A5AD1" w14:textId="31EEC47B" w:rsidR="00551157" w:rsidRPr="00DC0A3B" w:rsidRDefault="00551157" w:rsidP="00551157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10]</w:t>
      </w:r>
    </w:p>
    <w:p w14:paraId="769D0D40" w14:textId="50EDD557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GCTAAAACTCGCTTATGGAGAGATCTAAATTTCCCCGCTTTTGGCTTGAATAAATTAATCGAATTCCCCGCTGGCTATTAAA</w:t>
      </w:r>
      <w:r w:rsidR="00A549FE" w:rsidRPr="00E866F1">
        <w:rPr>
          <w:rFonts w:ascii="Times New Roman" w:hAnsi="Times New Roman" w:cs="Times New Roman"/>
          <w:color w:val="000000"/>
        </w:rPr>
        <w:t>A</w:t>
      </w:r>
      <w:r w:rsidR="00A549FE" w:rsidRPr="00DC0A3B">
        <w:rPr>
          <w:rFonts w:ascii="Times New Roman" w:hAnsi="Times New Roman" w:cs="Times New Roman"/>
          <w:color w:val="000000"/>
          <w:u w:val="single"/>
        </w:rPr>
        <w:t>AAAAA</w:t>
      </w:r>
      <w:r w:rsidR="00A549FE" w:rsidRPr="00835023">
        <w:rPr>
          <w:rFonts w:ascii="Times New Roman" w:hAnsi="Times New Roman" w:cs="Times New Roman"/>
          <w:color w:val="000000"/>
        </w:rPr>
        <w:t>AAAA</w:t>
      </w:r>
      <w:r w:rsidRPr="00DC0A3B">
        <w:rPr>
          <w:rFonts w:ascii="Times New Roman" w:hAnsi="Times New Roman" w:cs="Times New Roman"/>
          <w:color w:val="000000"/>
        </w:rPr>
        <w:t>GGCGCTCTCGTCTGTTTCAATGTAAATTGCAAATTGCTCAATCCGCCTAATTGATGTGCGCCCATGCAAT</w:t>
      </w:r>
    </w:p>
    <w:p w14:paraId="02124F68" w14:textId="77777777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2FF474BB" w14:textId="36183B75" w:rsidR="00551157" w:rsidRPr="00DC0A3B" w:rsidRDefault="00551157" w:rsidP="00551157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11]</w:t>
      </w:r>
    </w:p>
    <w:p w14:paraId="3E50715B" w14:textId="15CE4ABD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GCTAAAACTCGCTTATGGAGAGATCTAAATTTCCCCGCTTTTGGCTTGAATAAATTAATCGAATTCCCCGCTGGCTATTAAAACACACAAAA</w:t>
      </w:r>
      <w:r w:rsidR="00E53A21" w:rsidRPr="00DC0A3B">
        <w:rPr>
          <w:rFonts w:ascii="Times New Roman" w:hAnsi="Times New Roman" w:cs="Times New Roman"/>
          <w:color w:val="000000"/>
          <w:u w:val="single"/>
        </w:rPr>
        <w:t>AAAAAAAAAA</w:t>
      </w:r>
      <w:r w:rsidRPr="00DC0A3B">
        <w:rPr>
          <w:rFonts w:ascii="Times New Roman" w:hAnsi="Times New Roman" w:cs="Times New Roman"/>
          <w:color w:val="000000"/>
        </w:rPr>
        <w:t>TCTGTTTCAATGTAAATTGCAAATTGCTCAATCCGCCTAATTGATGTGCGCCCATGCAAT</w:t>
      </w:r>
    </w:p>
    <w:p w14:paraId="2F198BEC" w14:textId="77777777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0DAE76CB" w14:textId="760D7E64" w:rsidR="00AD576F" w:rsidRPr="00DC0A3B" w:rsidRDefault="00AD576F" w:rsidP="00AD576F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12]</w:t>
      </w:r>
    </w:p>
    <w:p w14:paraId="2DB7CB82" w14:textId="1602AA3E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GCTAAAACTCGCTTATGGAGAGATCTAAATTTCCCCGCTTTTGGCTTGAATAAATTAATCGAATTCCCCGCTGGCTATTAAAACACACAAAAGGCGCTCTCG</w:t>
      </w:r>
      <w:r w:rsidR="00E53A21" w:rsidRPr="00DC0A3B">
        <w:rPr>
          <w:rFonts w:ascii="Times New Roman" w:hAnsi="Times New Roman" w:cs="Times New Roman"/>
          <w:color w:val="000000"/>
          <w:u w:val="single"/>
        </w:rPr>
        <w:t>AAAAAAAA</w:t>
      </w:r>
      <w:r w:rsidR="00E53A21" w:rsidRPr="00072B70">
        <w:rPr>
          <w:rFonts w:ascii="Times New Roman" w:hAnsi="Times New Roman" w:cs="Times New Roman"/>
          <w:color w:val="000000"/>
        </w:rPr>
        <w:t>A</w:t>
      </w:r>
      <w:r w:rsidR="00CD3BA8" w:rsidRPr="00072B70">
        <w:rPr>
          <w:rFonts w:ascii="Times New Roman" w:hAnsi="Times New Roman" w:cs="Times New Roman"/>
          <w:color w:val="000000"/>
        </w:rPr>
        <w:t>A</w:t>
      </w:r>
      <w:r w:rsidRPr="00DC0A3B">
        <w:rPr>
          <w:rFonts w:ascii="Times New Roman" w:hAnsi="Times New Roman" w:cs="Times New Roman"/>
          <w:color w:val="000000"/>
        </w:rPr>
        <w:t>TGTAAATTGCAAATTGCTCAATCCGCCTAATTGATGTGCGCCCATGCAAT</w:t>
      </w:r>
    </w:p>
    <w:p w14:paraId="7F071291" w14:textId="77777777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7EB6C9B8" w14:textId="4565A0BD" w:rsidR="00AD576F" w:rsidRPr="00DC0A3B" w:rsidRDefault="00AD576F" w:rsidP="00AD576F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13]</w:t>
      </w:r>
    </w:p>
    <w:p w14:paraId="7FD50DC7" w14:textId="46720DB9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GCTAAAACTCGCTTATGGAGAGATCTAAATTTCCCCGCTTTTGGCTTGAATAAATTAATCGAATTCCCCGCTGGCTATTAAAACACACAAAAGGCGCTCTCGTCTGTTTCAA</w:t>
      </w:r>
      <w:r w:rsidR="00E53A21" w:rsidRPr="00DC0A3B">
        <w:rPr>
          <w:rFonts w:ascii="Times New Roman" w:hAnsi="Times New Roman" w:cs="Times New Roman"/>
          <w:color w:val="000000"/>
          <w:u w:val="single"/>
        </w:rPr>
        <w:t>AAAAAAAAAA</w:t>
      </w:r>
      <w:r w:rsidR="00E53A21" w:rsidRPr="003E5E7B">
        <w:rPr>
          <w:rFonts w:ascii="Times New Roman" w:hAnsi="Times New Roman" w:cs="Times New Roman"/>
          <w:color w:val="000000"/>
        </w:rPr>
        <w:t>A</w:t>
      </w:r>
      <w:r w:rsidRPr="00DC0A3B">
        <w:rPr>
          <w:rFonts w:ascii="Times New Roman" w:hAnsi="Times New Roman" w:cs="Times New Roman"/>
          <w:color w:val="000000"/>
        </w:rPr>
        <w:t>AATTGCTCAATCCGCCTAATTGATGTGCGCCCATGCAAT</w:t>
      </w:r>
    </w:p>
    <w:p w14:paraId="2B7E802F" w14:textId="77777777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66D4471A" w14:textId="5EB1553F" w:rsidR="00AD576F" w:rsidRPr="00DC0A3B" w:rsidRDefault="00AD576F" w:rsidP="00AD576F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14]</w:t>
      </w:r>
    </w:p>
    <w:p w14:paraId="084ADE77" w14:textId="33420B5D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GCTAAAACTCGCTTATGGAGAGATCTAAATTTCCCCGCTTTTGGCTTGAATAAATTAATCGAATTCCCCGCTGGCTATTAAAACACACAAAAGGCGCTCTCGTCTGTTTCAATGTAAATTGCA</w:t>
      </w:r>
      <w:r w:rsidR="00E53A21" w:rsidRPr="00465C5F">
        <w:rPr>
          <w:rFonts w:ascii="Times New Roman" w:hAnsi="Times New Roman" w:cs="Times New Roman"/>
          <w:color w:val="000000"/>
        </w:rPr>
        <w:t>AA</w:t>
      </w:r>
      <w:r w:rsidR="00E53A21" w:rsidRPr="00DC0A3B">
        <w:rPr>
          <w:rFonts w:ascii="Times New Roman" w:hAnsi="Times New Roman" w:cs="Times New Roman"/>
          <w:color w:val="000000"/>
          <w:u w:val="single"/>
        </w:rPr>
        <w:t>AAAAAAAAA</w:t>
      </w:r>
      <w:r w:rsidRPr="00DC0A3B">
        <w:rPr>
          <w:rFonts w:ascii="Times New Roman" w:hAnsi="Times New Roman" w:cs="Times New Roman"/>
          <w:color w:val="000000"/>
        </w:rPr>
        <w:t>CCGCCTAATTGATGTGCGCCCATGCAAT</w:t>
      </w:r>
    </w:p>
    <w:p w14:paraId="3B4541BD" w14:textId="77777777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773108AE" w14:textId="03433D62" w:rsidR="009858AC" w:rsidRPr="00DC0A3B" w:rsidRDefault="009858AC" w:rsidP="009858AC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15]</w:t>
      </w:r>
    </w:p>
    <w:p w14:paraId="3E89EA37" w14:textId="20231CAB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GCTAAAACTCGCTTATGGAGAGATCTAAATTTCCCCGCTTTTGGCTTGAATAAATTAATCGAATTCCCCGCTGGCTATTAAAACACACAAAAGGCGCTCTCGTCTGTTTCAATGTAAATTGCAAATTGCTCAAT</w:t>
      </w:r>
      <w:r w:rsidR="00E53A21" w:rsidRPr="00DC0A3B">
        <w:rPr>
          <w:rFonts w:ascii="Times New Roman" w:hAnsi="Times New Roman" w:cs="Times New Roman"/>
          <w:color w:val="000000"/>
          <w:u w:val="single"/>
        </w:rPr>
        <w:t>AAAAAAAAAAA</w:t>
      </w:r>
      <w:r w:rsidRPr="00DC0A3B">
        <w:rPr>
          <w:rFonts w:ascii="Times New Roman" w:hAnsi="Times New Roman" w:cs="Times New Roman"/>
          <w:color w:val="000000"/>
        </w:rPr>
        <w:t>ATGTGCGCCCATGCAAT</w:t>
      </w:r>
    </w:p>
    <w:p w14:paraId="1652D311" w14:textId="77777777" w:rsidR="002F00ED" w:rsidRPr="00DC0A3B" w:rsidRDefault="002F00ED" w:rsidP="002F00E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4596870F" w14:textId="28F1ACE8" w:rsidR="009858AC" w:rsidRPr="00DC0A3B" w:rsidRDefault="009858AC" w:rsidP="009858AC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16]</w:t>
      </w:r>
    </w:p>
    <w:p w14:paraId="7ECE9EF9" w14:textId="4F229AB2" w:rsidR="00233368" w:rsidRPr="00DC0A3B" w:rsidRDefault="00233368" w:rsidP="00233368">
      <w:pPr>
        <w:rPr>
          <w:rFonts w:ascii="Times New Roman" w:hAnsi="Times New Roman" w:cs="Times New Roman"/>
          <w:color w:val="000000"/>
        </w:rPr>
      </w:pPr>
      <w:r w:rsidRPr="00DC0A3B">
        <w:rPr>
          <w:rFonts w:ascii="Times New Roman" w:hAnsi="Times New Roman" w:cs="Times New Roman"/>
          <w:color w:val="000000"/>
        </w:rPr>
        <w:t>TCTAATTATTCCGTTTAAGGACGCAATTTTCTGAGCTAAAACTCGCTTATGGAGAGATCTAAATTTCCCCGCTTTTGGCTTGAATAAATTAATCGAATTCCCCGCTGGCTATTAAAACACACAAAAGGCGCTCTCGTCTGTTTCAATGTAAATTGCAAATTGCTCAATCCGCCTAATTG</w:t>
      </w:r>
      <w:r w:rsidR="00E53A21" w:rsidRPr="00C35A03">
        <w:rPr>
          <w:rFonts w:ascii="Times New Roman" w:hAnsi="Times New Roman" w:cs="Times New Roman"/>
          <w:color w:val="000000"/>
        </w:rPr>
        <w:t>A</w:t>
      </w:r>
      <w:r w:rsidR="00E53A21" w:rsidRPr="00DC0A3B">
        <w:rPr>
          <w:rFonts w:ascii="Times New Roman" w:hAnsi="Times New Roman" w:cs="Times New Roman"/>
          <w:color w:val="000000"/>
          <w:u w:val="single"/>
        </w:rPr>
        <w:t>AAAAAAAAAAAAAAAA</w:t>
      </w:r>
    </w:p>
    <w:p w14:paraId="57B5C32C" w14:textId="77777777" w:rsidR="00233368" w:rsidRPr="00DC0A3B" w:rsidRDefault="00233368" w:rsidP="00233368">
      <w:pPr>
        <w:rPr>
          <w:rFonts w:ascii="Times New Roman" w:hAnsi="Times New Roman" w:cs="Times New Roman"/>
          <w:color w:val="000000"/>
        </w:rPr>
      </w:pPr>
    </w:p>
    <w:p w14:paraId="0277EAB4" w14:textId="22518CF2" w:rsidR="002F00ED" w:rsidRPr="005F256B" w:rsidRDefault="00B65F8E" w:rsidP="002F00ED">
      <w:pPr>
        <w:pStyle w:val="ListParagraph"/>
        <w:widowControl w:val="0"/>
        <w:numPr>
          <w:ilvl w:val="0"/>
          <w:numId w:val="1"/>
        </w:num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bookmarkStart w:id="20" w:name="OLE_LINK113"/>
      <w:bookmarkStart w:id="21" w:name="OLE_LINK114"/>
      <w:r>
        <w:rPr>
          <w:rFonts w:ascii="Times New Roman" w:hAnsi="Times New Roman" w:cs="Times New Roman"/>
          <w:color w:val="000000"/>
        </w:rPr>
        <w:t>Permutations of blocks</w:t>
      </w:r>
    </w:p>
    <w:p w14:paraId="64443AFD" w14:textId="41A2E1D1" w:rsidR="002F00ED" w:rsidRPr="00DC0A3B" w:rsidRDefault="002F00ED" w:rsidP="002F0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bookmarkStart w:id="22" w:name="OLE_LINK121"/>
      <w:bookmarkStart w:id="23" w:name="OLE_LINK122"/>
      <w:bookmarkEnd w:id="20"/>
      <w:bookmarkEnd w:id="21"/>
      <w:r w:rsidRPr="00DC0A3B">
        <w:rPr>
          <w:rFonts w:ascii="Times New Roman" w:hAnsi="Times New Roman" w:cs="Times New Roman"/>
          <w:color w:val="000000"/>
          <w:sz w:val="22"/>
          <w:szCs w:val="22"/>
        </w:rPr>
        <w:t>&gt;</w:t>
      </w:r>
      <w:bookmarkStart w:id="24" w:name="OLE_LINK117"/>
      <w:bookmarkStart w:id="25" w:name="OLE_LINK118"/>
      <w:r w:rsidR="00DB08F3" w:rsidRPr="00DB08F3">
        <w:rPr>
          <w:rFonts w:ascii="Times New Roman" w:hAnsi="Times New Roman" w:cs="Times New Roman"/>
          <w:i/>
          <w:color w:val="000000"/>
        </w:rPr>
        <w:t xml:space="preserve"> </w:t>
      </w:r>
      <w:r w:rsidR="00DB08F3" w:rsidRPr="00DC0A3B">
        <w:rPr>
          <w:rFonts w:ascii="Times New Roman" w:hAnsi="Times New Roman" w:cs="Times New Roman"/>
          <w:i/>
          <w:color w:val="000000"/>
        </w:rPr>
        <w:t>spot</w:t>
      </w:r>
      <w:r w:rsidR="00DB08F3" w:rsidRPr="00DC0A3B">
        <w:rPr>
          <w:rFonts w:ascii="Times New Roman" w:hAnsi="Times New Roman" w:cs="Times New Roman"/>
          <w:i/>
          <w:color w:val="000000"/>
          <w:vertAlign w:val="superscript"/>
        </w:rPr>
        <w:t>196 [</w:t>
      </w:r>
      <w:r w:rsidR="00DB08F3" w:rsidRPr="00DB08F3">
        <w:rPr>
          <w:rFonts w:ascii="Times New Roman" w:hAnsi="Times New Roman" w:cs="Times New Roman"/>
          <w:i/>
          <w:color w:val="0000FF"/>
          <w:sz w:val="22"/>
          <w:szCs w:val="22"/>
          <w:vertAlign w:val="superscript"/>
        </w:rPr>
        <w:t>A</w:t>
      </w:r>
      <w:r w:rsidR="00DB08F3" w:rsidRPr="00DB08F3">
        <w:rPr>
          <w:rFonts w:ascii="Times New Roman" w:hAnsi="Times New Roman" w:cs="Times New Roman"/>
          <w:i/>
          <w:color w:val="FF0000"/>
          <w:sz w:val="22"/>
          <w:szCs w:val="22"/>
          <w:vertAlign w:val="superscript"/>
        </w:rPr>
        <w:t>C</w:t>
      </w:r>
      <w:bookmarkStart w:id="26" w:name="OLE_LINK175"/>
      <w:bookmarkStart w:id="27" w:name="OLE_LINK176"/>
      <w:r w:rsidR="00CA35BD" w:rsidRPr="00CA35BD">
        <w:rPr>
          <w:rFonts w:ascii="Times New Roman" w:hAnsi="Times New Roman" w:cs="Times New Roman"/>
          <w:i/>
          <w:color w:val="008000"/>
          <w:sz w:val="22"/>
          <w:szCs w:val="22"/>
          <w:vertAlign w:val="superscript"/>
        </w:rPr>
        <w:t>B</w:t>
      </w:r>
      <w:bookmarkEnd w:id="26"/>
      <w:bookmarkEnd w:id="27"/>
      <w:r w:rsidR="00DB08F3" w:rsidRPr="00DC0A3B">
        <w:rPr>
          <w:rFonts w:ascii="Times New Roman" w:hAnsi="Times New Roman" w:cs="Times New Roman"/>
          <w:i/>
          <w:color w:val="000000"/>
          <w:vertAlign w:val="superscript"/>
        </w:rPr>
        <w:t>]</w:t>
      </w:r>
      <w:bookmarkEnd w:id="24"/>
      <w:bookmarkEnd w:id="25"/>
    </w:p>
    <w:p w14:paraId="2897F525" w14:textId="63DB916F" w:rsidR="002F00ED" w:rsidRPr="00DC0A3B" w:rsidRDefault="00F856D2" w:rsidP="002F0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bookmarkStart w:id="28" w:name="OLE_LINK99"/>
      <w:bookmarkStart w:id="29" w:name="OLE_LINK100"/>
      <w:bookmarkStart w:id="30" w:name="OLE_LINK101"/>
      <w:bookmarkStart w:id="31" w:name="OLE_LINK102"/>
      <w:bookmarkStart w:id="32" w:name="OLE_LINK103"/>
      <w:bookmarkStart w:id="33" w:name="OLE_LINK132"/>
      <w:bookmarkStart w:id="34" w:name="OLE_LINK133"/>
      <w:bookmarkEnd w:id="22"/>
      <w:bookmarkEnd w:id="23"/>
      <w:r w:rsidRPr="00142C03">
        <w:rPr>
          <w:rFonts w:ascii="Times New Roman" w:hAnsi="Times New Roman" w:cs="Times New Roman"/>
          <w:color w:val="0000FF"/>
          <w:sz w:val="22"/>
          <w:szCs w:val="22"/>
        </w:rPr>
        <w:t>TCTAATTATTCCGTTTAAGGACGC</w:t>
      </w:r>
      <w:bookmarkStart w:id="35" w:name="OLE_LINK115"/>
      <w:bookmarkStart w:id="36" w:name="OLE_LINK116"/>
      <w:r w:rsidRPr="00142C03">
        <w:rPr>
          <w:rFonts w:ascii="Times New Roman" w:hAnsi="Times New Roman" w:cs="Times New Roman"/>
          <w:color w:val="0000FF"/>
          <w:sz w:val="22"/>
          <w:szCs w:val="22"/>
        </w:rPr>
        <w:t>A</w:t>
      </w:r>
      <w:bookmarkEnd w:id="35"/>
      <w:bookmarkEnd w:id="36"/>
      <w:r w:rsidRPr="00142C03">
        <w:rPr>
          <w:rFonts w:ascii="Times New Roman" w:hAnsi="Times New Roman" w:cs="Times New Roman"/>
          <w:color w:val="0000FF"/>
          <w:sz w:val="22"/>
          <w:szCs w:val="22"/>
        </w:rPr>
        <w:t>A</w:t>
      </w:r>
      <w:bookmarkEnd w:id="28"/>
      <w:bookmarkEnd w:id="29"/>
      <w:bookmarkEnd w:id="30"/>
      <w:r w:rsidRPr="00142C03">
        <w:rPr>
          <w:rFonts w:ascii="Times New Roman" w:hAnsi="Times New Roman" w:cs="Times New Roman"/>
          <w:color w:val="0000FF"/>
          <w:sz w:val="22"/>
          <w:szCs w:val="22"/>
        </w:rPr>
        <w:t>TTTTCTGAGCTAAAACTCGCTTATGGAGAGATCTAAA</w:t>
      </w:r>
      <w:bookmarkStart w:id="37" w:name="OLE_LINK104"/>
      <w:bookmarkStart w:id="38" w:name="OLE_LINK105"/>
      <w:bookmarkStart w:id="39" w:name="OLE_LINK106"/>
      <w:bookmarkStart w:id="40" w:name="OLE_LINK107"/>
      <w:bookmarkEnd w:id="31"/>
      <w:bookmarkEnd w:id="32"/>
      <w:r w:rsidRPr="00142C03">
        <w:rPr>
          <w:rFonts w:ascii="Times New Roman" w:hAnsi="Times New Roman" w:cs="Times New Roman"/>
          <w:color w:val="FF0000"/>
          <w:sz w:val="22"/>
          <w:szCs w:val="22"/>
        </w:rPr>
        <w:t>CACACAAAAGGCGCTCTCGTCTGTTTCAATGTAAATTGCAAATTGCT</w:t>
      </w:r>
      <w:bookmarkEnd w:id="37"/>
      <w:bookmarkEnd w:id="38"/>
      <w:r w:rsidRPr="00142C03">
        <w:rPr>
          <w:rFonts w:ascii="Times New Roman" w:hAnsi="Times New Roman" w:cs="Times New Roman"/>
          <w:color w:val="FF0000"/>
          <w:sz w:val="22"/>
          <w:szCs w:val="22"/>
        </w:rPr>
        <w:t>CAATCCGCCTAATTGATGTGCGCCCATGCAAT</w:t>
      </w:r>
      <w:bookmarkEnd w:id="39"/>
      <w:bookmarkEnd w:id="40"/>
      <w:r w:rsidR="00107A7E" w:rsidRPr="00107A7E">
        <w:rPr>
          <w:rFonts w:ascii="Times New Roman" w:hAnsi="Times New Roman" w:cs="Times New Roman"/>
          <w:color w:val="008000"/>
          <w:sz w:val="22"/>
          <w:szCs w:val="22"/>
        </w:rPr>
        <w:t>TTTCCCC</w:t>
      </w:r>
      <w:bookmarkStart w:id="41" w:name="OLE_LINK169"/>
      <w:bookmarkStart w:id="42" w:name="OLE_LINK170"/>
      <w:r w:rsidR="00107A7E" w:rsidRPr="00107A7E">
        <w:rPr>
          <w:rFonts w:ascii="Times New Roman" w:hAnsi="Times New Roman" w:cs="Times New Roman"/>
          <w:color w:val="008000"/>
          <w:sz w:val="22"/>
          <w:szCs w:val="22"/>
        </w:rPr>
        <w:t>G</w:t>
      </w:r>
      <w:bookmarkEnd w:id="41"/>
      <w:bookmarkEnd w:id="42"/>
      <w:r w:rsidR="00107A7E" w:rsidRPr="00107A7E">
        <w:rPr>
          <w:rFonts w:ascii="Times New Roman" w:hAnsi="Times New Roman" w:cs="Times New Roman"/>
          <w:color w:val="008000"/>
          <w:sz w:val="22"/>
          <w:szCs w:val="22"/>
        </w:rPr>
        <w:t>CTTTTGGCTTGAATAAATTAATCGAATTCCCCGCTGGCTATTAAAA</w:t>
      </w:r>
    </w:p>
    <w:bookmarkEnd w:id="33"/>
    <w:bookmarkEnd w:id="34"/>
    <w:p w14:paraId="68A4623B" w14:textId="77777777" w:rsidR="002F00ED" w:rsidRPr="00DC0A3B" w:rsidRDefault="002F00ED" w:rsidP="002F0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</w:p>
    <w:p w14:paraId="6FE31C61" w14:textId="5B259DAC" w:rsidR="00DB08F3" w:rsidRPr="00DC0A3B" w:rsidRDefault="00DB08F3" w:rsidP="00DB08F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bookmarkStart w:id="43" w:name="OLE_LINK110"/>
      <w:bookmarkStart w:id="44" w:name="OLE_LINK123"/>
      <w:r w:rsidRPr="00DC0A3B">
        <w:rPr>
          <w:rFonts w:ascii="Times New Roman" w:hAnsi="Times New Roman" w:cs="Times New Roman"/>
          <w:color w:val="000000"/>
          <w:sz w:val="22"/>
          <w:szCs w:val="22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</w:t>
      </w:r>
      <w:r w:rsidR="00CA35BD" w:rsidRPr="00CA35BD">
        <w:rPr>
          <w:rFonts w:ascii="Times New Roman" w:hAnsi="Times New Roman" w:cs="Times New Roman"/>
          <w:i/>
          <w:color w:val="008000"/>
          <w:sz w:val="22"/>
          <w:szCs w:val="22"/>
          <w:vertAlign w:val="superscript"/>
        </w:rPr>
        <w:t>B</w:t>
      </w:r>
      <w:r w:rsidRPr="00DB08F3">
        <w:rPr>
          <w:rFonts w:ascii="Times New Roman" w:hAnsi="Times New Roman" w:cs="Times New Roman"/>
          <w:i/>
          <w:color w:val="0000FF"/>
          <w:sz w:val="22"/>
          <w:szCs w:val="22"/>
          <w:vertAlign w:val="superscript"/>
        </w:rPr>
        <w:t>A</w:t>
      </w:r>
      <w:r w:rsidRPr="00DB08F3">
        <w:rPr>
          <w:rFonts w:ascii="Times New Roman" w:hAnsi="Times New Roman" w:cs="Times New Roman"/>
          <w:i/>
          <w:color w:val="FF0000"/>
          <w:sz w:val="22"/>
          <w:szCs w:val="22"/>
          <w:vertAlign w:val="superscript"/>
        </w:rPr>
        <w:t>C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]</w:t>
      </w:r>
    </w:p>
    <w:bookmarkEnd w:id="43"/>
    <w:bookmarkEnd w:id="44"/>
    <w:p w14:paraId="5349AD4F" w14:textId="109B9188" w:rsidR="002F00ED" w:rsidRPr="00DC0A3B" w:rsidRDefault="00107A7E" w:rsidP="002F0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107A7E">
        <w:rPr>
          <w:rFonts w:ascii="Times New Roman" w:hAnsi="Times New Roman" w:cs="Times New Roman"/>
          <w:color w:val="008000"/>
          <w:sz w:val="22"/>
          <w:szCs w:val="22"/>
        </w:rPr>
        <w:t>TTTCCCCGCTTTTGGCTTGAATAAATTAATCGAATTCCCCGCTGGCTATTAAAA</w:t>
      </w:r>
      <w:r w:rsidR="00F856D2" w:rsidRPr="00142C03">
        <w:rPr>
          <w:rFonts w:ascii="Times New Roman" w:hAnsi="Times New Roman" w:cs="Times New Roman"/>
          <w:color w:val="0000FF"/>
          <w:sz w:val="22"/>
          <w:szCs w:val="22"/>
        </w:rPr>
        <w:t>TCTAATTATTCCGTTTAAGGACGCAATTTTCTGAGCTAAAACTCGCTTATGGAGAGATCTAAA</w:t>
      </w:r>
      <w:bookmarkStart w:id="45" w:name="OLE_LINK108"/>
      <w:bookmarkStart w:id="46" w:name="OLE_LINK109"/>
      <w:r w:rsidR="00F856D2" w:rsidRPr="00142C03">
        <w:rPr>
          <w:rFonts w:ascii="Times New Roman" w:hAnsi="Times New Roman" w:cs="Times New Roman"/>
          <w:color w:val="FF0000"/>
          <w:sz w:val="22"/>
          <w:szCs w:val="22"/>
        </w:rPr>
        <w:t>CACACAAAAGGCGCTCTCGTCTGTTTCAATGTAAATTGCAAATTGCTCAATCCGCCTAATTGATGTGCGCCCATGCAAT</w:t>
      </w:r>
      <w:bookmarkEnd w:id="45"/>
      <w:bookmarkEnd w:id="46"/>
    </w:p>
    <w:p w14:paraId="4C8A900E" w14:textId="77777777" w:rsidR="002F00ED" w:rsidRPr="00DC0A3B" w:rsidRDefault="002F00ED" w:rsidP="002F0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</w:p>
    <w:p w14:paraId="7743C33E" w14:textId="2E9FEC50" w:rsidR="000E109C" w:rsidRPr="00DC0A3B" w:rsidRDefault="000E109C" w:rsidP="000E109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bookmarkStart w:id="47" w:name="OLE_LINK124"/>
      <w:bookmarkStart w:id="48" w:name="OLE_LINK125"/>
      <w:r w:rsidRPr="00DC0A3B">
        <w:rPr>
          <w:rFonts w:ascii="Times New Roman" w:hAnsi="Times New Roman" w:cs="Times New Roman"/>
          <w:color w:val="000000"/>
          <w:sz w:val="22"/>
          <w:szCs w:val="22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</w:t>
      </w:r>
      <w:r w:rsidR="00CA35BD" w:rsidRPr="00CA35BD">
        <w:rPr>
          <w:rFonts w:ascii="Times New Roman" w:hAnsi="Times New Roman" w:cs="Times New Roman"/>
          <w:i/>
          <w:color w:val="008000"/>
          <w:sz w:val="22"/>
          <w:szCs w:val="22"/>
          <w:vertAlign w:val="superscript"/>
        </w:rPr>
        <w:t>B</w:t>
      </w:r>
      <w:r w:rsidRPr="00DB08F3">
        <w:rPr>
          <w:rFonts w:ascii="Times New Roman" w:hAnsi="Times New Roman" w:cs="Times New Roman"/>
          <w:i/>
          <w:color w:val="FF0000"/>
          <w:sz w:val="22"/>
          <w:szCs w:val="22"/>
          <w:vertAlign w:val="superscript"/>
        </w:rPr>
        <w:t>C</w:t>
      </w:r>
      <w:r w:rsidRPr="00DB08F3">
        <w:rPr>
          <w:rFonts w:ascii="Times New Roman" w:hAnsi="Times New Roman" w:cs="Times New Roman"/>
          <w:i/>
          <w:color w:val="0000FF"/>
          <w:sz w:val="22"/>
          <w:szCs w:val="22"/>
          <w:vertAlign w:val="superscript"/>
        </w:rPr>
        <w:t>A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]</w:t>
      </w:r>
    </w:p>
    <w:bookmarkEnd w:id="47"/>
    <w:bookmarkEnd w:id="48"/>
    <w:p w14:paraId="000968B8" w14:textId="71DE5276" w:rsidR="002F00ED" w:rsidRPr="00DC0A3B" w:rsidRDefault="00107A7E" w:rsidP="002F0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107A7E">
        <w:rPr>
          <w:rFonts w:ascii="Times New Roman" w:hAnsi="Times New Roman" w:cs="Times New Roman"/>
          <w:color w:val="008000"/>
          <w:sz w:val="22"/>
          <w:szCs w:val="22"/>
        </w:rPr>
        <w:t>TTTCCCCGCTTTTGGCTTGAATAAATTAATCGAATTCCCCGCTGGCTATTAAAA</w:t>
      </w:r>
      <w:r w:rsidR="00F856D2" w:rsidRPr="00142C03">
        <w:rPr>
          <w:rFonts w:ascii="Times New Roman" w:hAnsi="Times New Roman" w:cs="Times New Roman"/>
          <w:color w:val="FF0000"/>
          <w:sz w:val="22"/>
          <w:szCs w:val="22"/>
        </w:rPr>
        <w:t>CACACAAAAGGCGCTCTCGTCTGTTTCAATGTAAATTGCAAATTGCTCAATCCGCCTAATTGATGTGCGCCCATGCAAT</w:t>
      </w:r>
      <w:r w:rsidR="00F856D2" w:rsidRPr="00142C03">
        <w:rPr>
          <w:rFonts w:ascii="Times New Roman" w:hAnsi="Times New Roman" w:cs="Times New Roman"/>
          <w:color w:val="0000FF"/>
          <w:sz w:val="22"/>
          <w:szCs w:val="22"/>
        </w:rPr>
        <w:t>TCTAATTATTCCGTTTAAGGACGCAATTTTCTGAGCTAAAACTCGCTTATGGAGAGATCTAAA</w:t>
      </w:r>
    </w:p>
    <w:p w14:paraId="77E5C497" w14:textId="77777777" w:rsidR="002F00ED" w:rsidRPr="00DC0A3B" w:rsidRDefault="002F00ED" w:rsidP="002F0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</w:p>
    <w:p w14:paraId="6A62BAE4" w14:textId="6A653EAA" w:rsidR="00720B5D" w:rsidRPr="00DC0A3B" w:rsidRDefault="00720B5D" w:rsidP="00720B5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bookmarkStart w:id="49" w:name="OLE_LINK130"/>
      <w:bookmarkStart w:id="50" w:name="OLE_LINK131"/>
      <w:r w:rsidRPr="00DC0A3B">
        <w:rPr>
          <w:rFonts w:ascii="Times New Roman" w:hAnsi="Times New Roman" w:cs="Times New Roman"/>
          <w:color w:val="000000"/>
          <w:sz w:val="22"/>
          <w:szCs w:val="22"/>
        </w:rPr>
        <w:t>&gt;</w:t>
      </w:r>
      <w:r w:rsidRPr="00DC0A3B">
        <w:rPr>
          <w:rFonts w:ascii="Times New Roman" w:hAnsi="Times New Roman" w:cs="Times New Roman"/>
          <w:i/>
          <w:color w:val="000000"/>
        </w:rPr>
        <w:t>spot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196 [</w:t>
      </w:r>
      <w:r w:rsidRPr="00720B5D">
        <w:rPr>
          <w:rFonts w:ascii="Times New Roman" w:hAnsi="Times New Roman" w:cs="Times New Roman"/>
          <w:i/>
          <w:color w:val="FF0000"/>
          <w:sz w:val="22"/>
          <w:szCs w:val="22"/>
          <w:vertAlign w:val="superscript"/>
        </w:rPr>
        <w:t>C</w:t>
      </w:r>
      <w:r w:rsidR="00CA35BD" w:rsidRPr="00CA35BD">
        <w:rPr>
          <w:rFonts w:ascii="Times New Roman" w:hAnsi="Times New Roman" w:cs="Times New Roman"/>
          <w:i/>
          <w:color w:val="008000"/>
          <w:sz w:val="22"/>
          <w:szCs w:val="22"/>
          <w:vertAlign w:val="superscript"/>
        </w:rPr>
        <w:t>B</w:t>
      </w:r>
      <w:r w:rsidRPr="00720B5D">
        <w:rPr>
          <w:rFonts w:ascii="Times New Roman" w:hAnsi="Times New Roman" w:cs="Times New Roman"/>
          <w:i/>
          <w:color w:val="0000FF"/>
          <w:sz w:val="22"/>
          <w:szCs w:val="22"/>
          <w:vertAlign w:val="superscript"/>
        </w:rPr>
        <w:t>A</w:t>
      </w:r>
      <w:r w:rsidRPr="00DC0A3B">
        <w:rPr>
          <w:rFonts w:ascii="Times New Roman" w:hAnsi="Times New Roman" w:cs="Times New Roman"/>
          <w:i/>
          <w:color w:val="000000"/>
          <w:vertAlign w:val="superscript"/>
        </w:rPr>
        <w:t>]</w:t>
      </w:r>
    </w:p>
    <w:p w14:paraId="404A5DEF" w14:textId="30A5351C" w:rsidR="002F00ED" w:rsidRPr="00DC0A3B" w:rsidRDefault="00F856D2" w:rsidP="002F0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142C03">
        <w:rPr>
          <w:rFonts w:ascii="Times New Roman" w:hAnsi="Times New Roman" w:cs="Times New Roman"/>
          <w:color w:val="FF0000"/>
          <w:sz w:val="22"/>
          <w:szCs w:val="22"/>
        </w:rPr>
        <w:t>CACACAAAAGGCGCTCTCGTCTGTTTCAATGTAAATTGCAAATTGCTCAATCCGCCTAATTGATGTGCGCCCATGCAAT</w:t>
      </w:r>
      <w:r w:rsidR="00107A7E" w:rsidRPr="00107A7E">
        <w:rPr>
          <w:rFonts w:ascii="Times New Roman" w:hAnsi="Times New Roman" w:cs="Times New Roman"/>
          <w:color w:val="008000"/>
          <w:sz w:val="22"/>
          <w:szCs w:val="22"/>
        </w:rPr>
        <w:t>TTTCCCCGCTTTTGGCTTGAATAAATTAATCGAATTCCCCGCTGGCTATTAAAA</w:t>
      </w:r>
      <w:r w:rsidRPr="00142C03">
        <w:rPr>
          <w:rFonts w:ascii="Times New Roman" w:hAnsi="Times New Roman" w:cs="Times New Roman"/>
          <w:color w:val="0000FF"/>
          <w:sz w:val="22"/>
          <w:szCs w:val="22"/>
        </w:rPr>
        <w:t>TCTAATTATTCCGTTTAAGGACGCAATTTTCTGAGCTAAAACTCGCTTATGGAGAGATCTAAA</w:t>
      </w:r>
    </w:p>
    <w:bookmarkEnd w:id="49"/>
    <w:bookmarkEnd w:id="50"/>
    <w:p w14:paraId="000261C2" w14:textId="77777777" w:rsidR="002F00ED" w:rsidRPr="00DC0A3B" w:rsidRDefault="002F00ED" w:rsidP="002F0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</w:p>
    <w:p w14:paraId="0F97CC52" w14:textId="646BAE89" w:rsidR="00574BFC" w:rsidRDefault="00B65F8E" w:rsidP="00574BFC">
      <w:pPr>
        <w:pStyle w:val="ListParagraph"/>
        <w:widowControl w:val="0"/>
        <w:numPr>
          <w:ilvl w:val="0"/>
          <w:numId w:val="1"/>
        </w:num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R</w:t>
      </w:r>
      <w:r w:rsidR="00574BFC">
        <w:rPr>
          <w:rFonts w:ascii="Times New Roman" w:hAnsi="Times New Roman" w:cs="Times New Roman"/>
          <w:color w:val="000000"/>
        </w:rPr>
        <w:t>andomized blocks</w:t>
      </w:r>
    </w:p>
    <w:p w14:paraId="2AF1FD4F" w14:textId="5DAFD571" w:rsidR="00A13A91" w:rsidRPr="00A13A91" w:rsidRDefault="00A13A91" w:rsidP="00A13A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bookmarkStart w:id="51" w:name="OLE_LINK134"/>
      <w:bookmarkStart w:id="52" w:name="OLE_LINK135"/>
      <w:r w:rsidRPr="00A13A91">
        <w:rPr>
          <w:rFonts w:ascii="Times New Roman" w:hAnsi="Times New Roman" w:cs="Times New Roman"/>
          <w:color w:val="000000"/>
          <w:sz w:val="22"/>
          <w:szCs w:val="22"/>
        </w:rPr>
        <w:t>&gt;</w:t>
      </w:r>
      <w:r w:rsidRPr="00A13A91">
        <w:rPr>
          <w:rFonts w:ascii="Times New Roman" w:hAnsi="Times New Roman" w:cs="Times New Roman"/>
          <w:i/>
          <w:color w:val="000000"/>
        </w:rPr>
        <w:t>spot</w:t>
      </w:r>
      <w:r w:rsidRPr="00A13A91">
        <w:rPr>
          <w:rFonts w:ascii="Times New Roman" w:hAnsi="Times New Roman" w:cs="Times New Roman"/>
          <w:i/>
          <w:color w:val="000000"/>
          <w:vertAlign w:val="superscript"/>
        </w:rPr>
        <w:t>196 [</w:t>
      </w:r>
      <w:r w:rsidRPr="00A13A91">
        <w:rPr>
          <w:rFonts w:ascii="Times New Roman" w:hAnsi="Times New Roman" w:cs="Times New Roman"/>
          <w:i/>
          <w:color w:val="0000FF"/>
          <w:sz w:val="22"/>
          <w:szCs w:val="22"/>
          <w:vertAlign w:val="superscript"/>
        </w:rPr>
        <w:t>A</w:t>
      </w:r>
      <w:r w:rsidR="00B65F8E">
        <w:rPr>
          <w:rFonts w:ascii="Times New Roman" w:hAnsi="Times New Roman" w:cs="Times New Roman"/>
          <w:i/>
          <w:sz w:val="22"/>
          <w:szCs w:val="22"/>
          <w:vertAlign w:val="superscript"/>
        </w:rPr>
        <w:t>--</w:t>
      </w:r>
      <w:r w:rsidRPr="00A13A91">
        <w:rPr>
          <w:rFonts w:ascii="Times New Roman" w:hAnsi="Times New Roman" w:cs="Times New Roman"/>
          <w:i/>
          <w:color w:val="000000"/>
          <w:vertAlign w:val="superscript"/>
        </w:rPr>
        <w:t>]</w:t>
      </w:r>
    </w:p>
    <w:p w14:paraId="208F8443" w14:textId="677C759E" w:rsidR="00A13A91" w:rsidRPr="00A13A91" w:rsidRDefault="001E2206" w:rsidP="00A13A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A13A91">
        <w:rPr>
          <w:rFonts w:ascii="Times New Roman" w:hAnsi="Times New Roman" w:cs="Times New Roman"/>
          <w:color w:val="0000FF"/>
          <w:sz w:val="22"/>
          <w:szCs w:val="22"/>
        </w:rPr>
        <w:t>TCTAATTATTCCGTTTAAGGACGCAATTTTCTGAGCTAAAACTCGCTTATGGAGAGATCTAAA</w:t>
      </w:r>
      <w:bookmarkStart w:id="53" w:name="OLE_LINK143"/>
      <w:bookmarkStart w:id="54" w:name="OLE_LINK144"/>
      <w:r w:rsidR="00404029" w:rsidRPr="00404029">
        <w:rPr>
          <w:rFonts w:ascii="Times New Roman" w:hAnsi="Times New Roman" w:cs="Times New Roman"/>
          <w:color w:val="000000"/>
          <w:sz w:val="22"/>
          <w:szCs w:val="22"/>
          <w:lang w:val="pt-PT"/>
        </w:rPr>
        <w:t>TCCGAATTTTTTCTTGTCCGACTAGAAACGACTAATTTAGCCGTACCACATGTTGTCGACTCAGAAACATTATTCCCATTTACGCGTAAGCAAAAAATGCGTCCTTATCGAACTTACACTCGCCTGCGTTGGT</w:t>
      </w:r>
      <w:bookmarkEnd w:id="53"/>
      <w:bookmarkEnd w:id="54"/>
    </w:p>
    <w:bookmarkEnd w:id="51"/>
    <w:bookmarkEnd w:id="52"/>
    <w:p w14:paraId="10B5D67C" w14:textId="77777777" w:rsidR="00A13A91" w:rsidRPr="00A13A91" w:rsidRDefault="00A13A91" w:rsidP="00A13A91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196E14B4" w14:textId="5A450C41" w:rsidR="00322BCE" w:rsidRPr="00A13A91" w:rsidRDefault="00322BCE" w:rsidP="00322BC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A13A91">
        <w:rPr>
          <w:rFonts w:ascii="Times New Roman" w:hAnsi="Times New Roman" w:cs="Times New Roman"/>
          <w:color w:val="000000"/>
          <w:sz w:val="22"/>
          <w:szCs w:val="22"/>
        </w:rPr>
        <w:t>&gt;</w:t>
      </w:r>
      <w:r w:rsidRPr="00A13A91">
        <w:rPr>
          <w:rFonts w:ascii="Times New Roman" w:hAnsi="Times New Roman" w:cs="Times New Roman"/>
          <w:i/>
          <w:color w:val="000000"/>
        </w:rPr>
        <w:t>spot</w:t>
      </w:r>
      <w:r w:rsidRPr="00A13A91">
        <w:rPr>
          <w:rFonts w:ascii="Times New Roman" w:hAnsi="Times New Roman" w:cs="Times New Roman"/>
          <w:i/>
          <w:color w:val="000000"/>
          <w:vertAlign w:val="superscript"/>
        </w:rPr>
        <w:t>196 [</w:t>
      </w:r>
      <w:r w:rsidR="00B65F8E">
        <w:rPr>
          <w:rFonts w:ascii="Times New Roman" w:hAnsi="Times New Roman" w:cs="Times New Roman"/>
          <w:i/>
          <w:sz w:val="22"/>
          <w:szCs w:val="22"/>
          <w:vertAlign w:val="superscript"/>
        </w:rPr>
        <w:t>-</w:t>
      </w:r>
      <w:r w:rsidR="00CA35BD" w:rsidRPr="00CA35BD">
        <w:rPr>
          <w:rFonts w:ascii="Times New Roman" w:hAnsi="Times New Roman" w:cs="Times New Roman"/>
          <w:i/>
          <w:color w:val="008000"/>
          <w:sz w:val="22"/>
          <w:szCs w:val="22"/>
          <w:vertAlign w:val="superscript"/>
        </w:rPr>
        <w:t>B</w:t>
      </w:r>
      <w:r w:rsidR="00B65F8E">
        <w:rPr>
          <w:rFonts w:ascii="Times New Roman" w:hAnsi="Times New Roman" w:cs="Times New Roman"/>
          <w:i/>
          <w:sz w:val="22"/>
          <w:szCs w:val="22"/>
          <w:vertAlign w:val="superscript"/>
        </w:rPr>
        <w:t>-</w:t>
      </w:r>
      <w:r w:rsidRPr="00A13A91">
        <w:rPr>
          <w:rFonts w:ascii="Times New Roman" w:hAnsi="Times New Roman" w:cs="Times New Roman"/>
          <w:i/>
          <w:color w:val="000000"/>
          <w:vertAlign w:val="superscript"/>
        </w:rPr>
        <w:t>]</w:t>
      </w:r>
    </w:p>
    <w:p w14:paraId="2F1CF42A" w14:textId="5F2F9D45" w:rsidR="00322BCE" w:rsidRPr="00A13A91" w:rsidRDefault="00892A69" w:rsidP="00322BC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892A69">
        <w:rPr>
          <w:rFonts w:ascii="Times New Roman" w:hAnsi="Times New Roman" w:cs="Times New Roman"/>
          <w:sz w:val="22"/>
          <w:szCs w:val="22"/>
          <w:lang w:val="pt-PT"/>
        </w:rPr>
        <w:t>ATAATATTGCATCTCATTGTGGTGCTAGATAATCATCTAGGCTAAATCCAAAACTGTTGCATG</w:t>
      </w:r>
      <w:r w:rsidR="00107A7E" w:rsidRPr="00107A7E">
        <w:rPr>
          <w:rFonts w:ascii="Times New Roman" w:hAnsi="Times New Roman" w:cs="Times New Roman"/>
          <w:color w:val="008000"/>
          <w:sz w:val="22"/>
          <w:szCs w:val="22"/>
        </w:rPr>
        <w:t>TTTCCCCGCTTTTGGCTTGAATAAATTAATCGAATTCCCCGCTGGCTATTAAAA</w:t>
      </w:r>
      <w:r w:rsidRPr="00892A69">
        <w:rPr>
          <w:rFonts w:ascii="Times New Roman" w:hAnsi="Times New Roman" w:cs="Times New Roman"/>
          <w:sz w:val="22"/>
          <w:szCs w:val="22"/>
          <w:lang w:val="pt-PT"/>
        </w:rPr>
        <w:t>GTCGACTCAGAAACATTATTCCCATTTACGCGTAAGCAAAAAATGCGTCCTTATCGAACTTACACTCGCCTGCGTTGGT</w:t>
      </w:r>
    </w:p>
    <w:p w14:paraId="3374038A" w14:textId="77777777" w:rsidR="002F00ED" w:rsidRDefault="002F00ED">
      <w:pPr>
        <w:rPr>
          <w:rFonts w:ascii="Times New Roman" w:hAnsi="Times New Roman" w:cs="Times New Roman"/>
        </w:rPr>
      </w:pPr>
    </w:p>
    <w:p w14:paraId="3A434A2D" w14:textId="01A631DA" w:rsidR="00322BCE" w:rsidRPr="00A13A91" w:rsidRDefault="00322BCE" w:rsidP="00322BC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A13A91">
        <w:rPr>
          <w:rFonts w:ascii="Times New Roman" w:hAnsi="Times New Roman" w:cs="Times New Roman"/>
          <w:color w:val="000000"/>
          <w:sz w:val="22"/>
          <w:szCs w:val="22"/>
        </w:rPr>
        <w:t>&gt;</w:t>
      </w:r>
      <w:r w:rsidRPr="00A13A91">
        <w:rPr>
          <w:rFonts w:ascii="Times New Roman" w:hAnsi="Times New Roman" w:cs="Times New Roman"/>
          <w:i/>
          <w:color w:val="000000"/>
        </w:rPr>
        <w:t>spot</w:t>
      </w:r>
      <w:r w:rsidRPr="00A13A91">
        <w:rPr>
          <w:rFonts w:ascii="Times New Roman" w:hAnsi="Times New Roman" w:cs="Times New Roman"/>
          <w:i/>
          <w:color w:val="000000"/>
          <w:vertAlign w:val="superscript"/>
        </w:rPr>
        <w:t>196 [</w:t>
      </w:r>
      <w:r w:rsidR="00B65F8E">
        <w:rPr>
          <w:rFonts w:ascii="Times New Roman" w:hAnsi="Times New Roman" w:cs="Times New Roman"/>
          <w:i/>
          <w:sz w:val="22"/>
          <w:szCs w:val="22"/>
          <w:vertAlign w:val="superscript"/>
        </w:rPr>
        <w:t>--</w:t>
      </w:r>
      <w:r w:rsidRPr="00720B5D">
        <w:rPr>
          <w:rFonts w:ascii="Times New Roman" w:hAnsi="Times New Roman" w:cs="Times New Roman"/>
          <w:i/>
          <w:color w:val="FF0000"/>
          <w:sz w:val="22"/>
          <w:szCs w:val="22"/>
          <w:vertAlign w:val="superscript"/>
        </w:rPr>
        <w:t>C</w:t>
      </w:r>
      <w:r w:rsidRPr="00A13A91">
        <w:rPr>
          <w:rFonts w:ascii="Times New Roman" w:hAnsi="Times New Roman" w:cs="Times New Roman"/>
          <w:i/>
          <w:color w:val="000000"/>
          <w:vertAlign w:val="superscript"/>
        </w:rPr>
        <w:t>]</w:t>
      </w:r>
    </w:p>
    <w:p w14:paraId="42817A69" w14:textId="2601D4FB" w:rsidR="00322BCE" w:rsidRPr="00A13A91" w:rsidRDefault="00E76038" w:rsidP="00322BC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E76038">
        <w:rPr>
          <w:rFonts w:ascii="Times New Roman" w:hAnsi="Times New Roman" w:cs="Times New Roman"/>
          <w:sz w:val="22"/>
          <w:szCs w:val="22"/>
          <w:lang w:val="pt-PT"/>
        </w:rPr>
        <w:t>ATAATATTGCATCTCATTGTGGTGCTAGATAATCATCTAGGCTAAATCCAAAACTGTTGCATGTCCGAATTTTTTCTTGTCCGACTAGAAACGACTAATTTAGCCGTACCACATGTT</w:t>
      </w:r>
      <w:r w:rsidR="00322BCE" w:rsidRPr="00A13A91">
        <w:rPr>
          <w:rFonts w:ascii="Times New Roman" w:hAnsi="Times New Roman" w:cs="Times New Roman"/>
          <w:color w:val="FF0000"/>
          <w:sz w:val="22"/>
          <w:szCs w:val="22"/>
        </w:rPr>
        <w:t>CACACAAAAGGCGCTCTCGTCTGTTTCAATGTAAATTGCAAATTGCTCAATCCGCCTAATTGATGTGCGCCCATGCAAT</w:t>
      </w:r>
    </w:p>
    <w:p w14:paraId="5E0328DB" w14:textId="77777777" w:rsidR="00322BCE" w:rsidRDefault="00322BCE">
      <w:pPr>
        <w:rPr>
          <w:rFonts w:ascii="Times New Roman" w:hAnsi="Times New Roman" w:cs="Times New Roman"/>
        </w:rPr>
      </w:pPr>
    </w:p>
    <w:p w14:paraId="03458409" w14:textId="410BD081" w:rsidR="00322BCE" w:rsidRPr="00A13A91" w:rsidRDefault="00322BCE" w:rsidP="00322BC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A13A91">
        <w:rPr>
          <w:rFonts w:ascii="Times New Roman" w:hAnsi="Times New Roman" w:cs="Times New Roman"/>
          <w:color w:val="000000"/>
          <w:sz w:val="22"/>
          <w:szCs w:val="22"/>
        </w:rPr>
        <w:t>&gt;</w:t>
      </w:r>
      <w:r w:rsidRPr="00A13A91">
        <w:rPr>
          <w:rFonts w:ascii="Times New Roman" w:hAnsi="Times New Roman" w:cs="Times New Roman"/>
          <w:i/>
          <w:color w:val="000000"/>
        </w:rPr>
        <w:t>spot</w:t>
      </w:r>
      <w:r w:rsidRPr="00A13A91">
        <w:rPr>
          <w:rFonts w:ascii="Times New Roman" w:hAnsi="Times New Roman" w:cs="Times New Roman"/>
          <w:i/>
          <w:color w:val="000000"/>
          <w:vertAlign w:val="superscript"/>
        </w:rPr>
        <w:t>196 [</w:t>
      </w:r>
      <w:r w:rsidRPr="00A13A91">
        <w:rPr>
          <w:rFonts w:ascii="Times New Roman" w:hAnsi="Times New Roman" w:cs="Times New Roman"/>
          <w:i/>
          <w:color w:val="0000FF"/>
          <w:sz w:val="22"/>
          <w:szCs w:val="22"/>
          <w:vertAlign w:val="superscript"/>
        </w:rPr>
        <w:t>A</w:t>
      </w:r>
      <w:r w:rsidR="00CA35BD" w:rsidRPr="00CA35BD">
        <w:rPr>
          <w:rFonts w:ascii="Times New Roman" w:hAnsi="Times New Roman" w:cs="Times New Roman"/>
          <w:i/>
          <w:color w:val="008000"/>
          <w:sz w:val="22"/>
          <w:szCs w:val="22"/>
          <w:vertAlign w:val="superscript"/>
        </w:rPr>
        <w:t>B</w:t>
      </w:r>
      <w:r w:rsidR="00B65F8E">
        <w:rPr>
          <w:rFonts w:ascii="Times New Roman" w:hAnsi="Times New Roman" w:cs="Times New Roman"/>
          <w:i/>
          <w:sz w:val="22"/>
          <w:szCs w:val="22"/>
          <w:vertAlign w:val="superscript"/>
        </w:rPr>
        <w:t>-</w:t>
      </w:r>
      <w:r w:rsidRPr="00A13A91">
        <w:rPr>
          <w:rFonts w:ascii="Times New Roman" w:hAnsi="Times New Roman" w:cs="Times New Roman"/>
          <w:i/>
          <w:color w:val="000000"/>
          <w:vertAlign w:val="superscript"/>
        </w:rPr>
        <w:t>]</w:t>
      </w:r>
    </w:p>
    <w:p w14:paraId="1CE6FB5A" w14:textId="1C17A41F" w:rsidR="00322BCE" w:rsidRPr="00A13A91" w:rsidRDefault="00322BCE" w:rsidP="00322BC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A13A91">
        <w:rPr>
          <w:rFonts w:ascii="Times New Roman" w:hAnsi="Times New Roman" w:cs="Times New Roman"/>
          <w:color w:val="0000FF"/>
          <w:sz w:val="22"/>
          <w:szCs w:val="22"/>
        </w:rPr>
        <w:t>TCTAATTATTCCGTTTAAGGACGCAATTTTCTGAGCTAAAACTCGCTTATGGAGAGATCTAAA</w:t>
      </w:r>
      <w:r w:rsidR="00107A7E" w:rsidRPr="00107A7E">
        <w:rPr>
          <w:rFonts w:ascii="Times New Roman" w:hAnsi="Times New Roman" w:cs="Times New Roman"/>
          <w:color w:val="008000"/>
          <w:sz w:val="22"/>
          <w:szCs w:val="22"/>
        </w:rPr>
        <w:t>TTTCCCCGCTTTTGGCTTGAATAAATTAATCGAATTCCCCGCTGGCTATTAAAA</w:t>
      </w:r>
      <w:r w:rsidR="00E76038" w:rsidRPr="00E76038">
        <w:rPr>
          <w:rFonts w:ascii="Times New Roman" w:hAnsi="Times New Roman" w:cs="Times New Roman"/>
          <w:sz w:val="22"/>
          <w:szCs w:val="22"/>
          <w:lang w:val="pt-PT"/>
        </w:rPr>
        <w:t>GTCGACTCAGAAACATTATTCCCATTTACGCGTAAGCAAAAAATGCGTCCTTATCGAACTTACACTCGCCTGCGTTGGT</w:t>
      </w:r>
    </w:p>
    <w:p w14:paraId="6377BAC8" w14:textId="77777777" w:rsidR="00322BCE" w:rsidRDefault="00322BCE">
      <w:pPr>
        <w:rPr>
          <w:rFonts w:ascii="Times New Roman" w:hAnsi="Times New Roman" w:cs="Times New Roman"/>
        </w:rPr>
      </w:pPr>
    </w:p>
    <w:p w14:paraId="15629C6A" w14:textId="3979DA6E" w:rsidR="00AE6ACC" w:rsidRPr="00A13A91" w:rsidRDefault="00AE6ACC" w:rsidP="00AE6A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A13A91">
        <w:rPr>
          <w:rFonts w:ascii="Times New Roman" w:hAnsi="Times New Roman" w:cs="Times New Roman"/>
          <w:color w:val="000000"/>
          <w:sz w:val="22"/>
          <w:szCs w:val="22"/>
        </w:rPr>
        <w:t>&gt;</w:t>
      </w:r>
      <w:r w:rsidRPr="00A13A91">
        <w:rPr>
          <w:rFonts w:ascii="Times New Roman" w:hAnsi="Times New Roman" w:cs="Times New Roman"/>
          <w:i/>
          <w:color w:val="000000"/>
        </w:rPr>
        <w:t>spot</w:t>
      </w:r>
      <w:r w:rsidRPr="00A13A91">
        <w:rPr>
          <w:rFonts w:ascii="Times New Roman" w:hAnsi="Times New Roman" w:cs="Times New Roman"/>
          <w:i/>
          <w:color w:val="000000"/>
          <w:vertAlign w:val="superscript"/>
        </w:rPr>
        <w:t>196 [</w:t>
      </w:r>
      <w:r w:rsidRPr="00A13A91">
        <w:rPr>
          <w:rFonts w:ascii="Times New Roman" w:hAnsi="Times New Roman" w:cs="Times New Roman"/>
          <w:i/>
          <w:color w:val="0000FF"/>
          <w:sz w:val="22"/>
          <w:szCs w:val="22"/>
          <w:vertAlign w:val="superscript"/>
        </w:rPr>
        <w:t>A</w:t>
      </w:r>
      <w:r w:rsidR="00B65F8E">
        <w:rPr>
          <w:rFonts w:ascii="Times New Roman" w:hAnsi="Times New Roman" w:cs="Times New Roman"/>
          <w:i/>
          <w:sz w:val="22"/>
          <w:szCs w:val="22"/>
          <w:vertAlign w:val="superscript"/>
        </w:rPr>
        <w:t>-</w:t>
      </w:r>
      <w:r w:rsidRPr="00720B5D">
        <w:rPr>
          <w:rFonts w:ascii="Times New Roman" w:hAnsi="Times New Roman" w:cs="Times New Roman"/>
          <w:i/>
          <w:color w:val="FF0000"/>
          <w:sz w:val="22"/>
          <w:szCs w:val="22"/>
          <w:vertAlign w:val="superscript"/>
        </w:rPr>
        <w:t>C</w:t>
      </w:r>
      <w:r w:rsidRPr="00A13A91">
        <w:rPr>
          <w:rFonts w:ascii="Times New Roman" w:hAnsi="Times New Roman" w:cs="Times New Roman"/>
          <w:i/>
          <w:color w:val="000000"/>
          <w:vertAlign w:val="superscript"/>
        </w:rPr>
        <w:t>]</w:t>
      </w:r>
    </w:p>
    <w:p w14:paraId="0317474F" w14:textId="0A3EFBF6" w:rsidR="00AE6ACC" w:rsidRPr="00A13A91" w:rsidRDefault="00AE6ACC" w:rsidP="00AE6A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A13A91">
        <w:rPr>
          <w:rFonts w:ascii="Times New Roman" w:hAnsi="Times New Roman" w:cs="Times New Roman"/>
          <w:color w:val="0000FF"/>
          <w:sz w:val="22"/>
          <w:szCs w:val="22"/>
        </w:rPr>
        <w:t>TCTAATTATTCCGTTTAAGGACGCAATTTTCTGAGCTAAAACTCGCTTATGGAGAGATCTAAA</w:t>
      </w:r>
      <w:r w:rsidR="00CB4958" w:rsidRPr="00CB4958">
        <w:rPr>
          <w:rFonts w:ascii="Times New Roman" w:hAnsi="Times New Roman" w:cs="Times New Roman"/>
          <w:sz w:val="22"/>
          <w:szCs w:val="22"/>
          <w:lang w:val="pt-PT"/>
        </w:rPr>
        <w:t>TCCGAATTTTTTCTTGTCCGACTAGAAACGACTAATTTAGCCGTACCACATGTT</w:t>
      </w:r>
      <w:r w:rsidRPr="00A13A91">
        <w:rPr>
          <w:rFonts w:ascii="Times New Roman" w:hAnsi="Times New Roman" w:cs="Times New Roman"/>
          <w:color w:val="FF0000"/>
          <w:sz w:val="22"/>
          <w:szCs w:val="22"/>
        </w:rPr>
        <w:t>CACACAAAAGGCGCTCTCGTCTGTTTCAATGTAAATTGCAAATTGCTCAATCCGCCTAATTGATGTGCGCCCATGCAAT</w:t>
      </w:r>
    </w:p>
    <w:p w14:paraId="2EDAA7C2" w14:textId="77777777" w:rsidR="00AE6ACC" w:rsidRDefault="00AE6ACC">
      <w:pPr>
        <w:rPr>
          <w:rFonts w:ascii="Times New Roman" w:hAnsi="Times New Roman" w:cs="Times New Roman"/>
        </w:rPr>
      </w:pPr>
    </w:p>
    <w:p w14:paraId="383EB472" w14:textId="0D294879" w:rsidR="00E915DB" w:rsidRPr="00A13A91" w:rsidRDefault="00E915DB" w:rsidP="00CA35B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A13A91">
        <w:rPr>
          <w:rFonts w:ascii="Times New Roman" w:hAnsi="Times New Roman" w:cs="Times New Roman"/>
          <w:color w:val="000000"/>
          <w:sz w:val="22"/>
          <w:szCs w:val="22"/>
        </w:rPr>
        <w:t>&gt;</w:t>
      </w:r>
      <w:r w:rsidRPr="00A13A91">
        <w:rPr>
          <w:rFonts w:ascii="Times New Roman" w:hAnsi="Times New Roman" w:cs="Times New Roman"/>
          <w:i/>
          <w:color w:val="000000"/>
        </w:rPr>
        <w:t>spot</w:t>
      </w:r>
      <w:r w:rsidRPr="00A13A91">
        <w:rPr>
          <w:rFonts w:ascii="Times New Roman" w:hAnsi="Times New Roman" w:cs="Times New Roman"/>
          <w:i/>
          <w:color w:val="000000"/>
          <w:vertAlign w:val="superscript"/>
        </w:rPr>
        <w:t>196 [</w:t>
      </w:r>
      <w:r w:rsidR="00B65F8E">
        <w:rPr>
          <w:rFonts w:ascii="Times New Roman" w:hAnsi="Times New Roman" w:cs="Times New Roman"/>
          <w:i/>
          <w:sz w:val="22"/>
          <w:szCs w:val="22"/>
          <w:vertAlign w:val="superscript"/>
        </w:rPr>
        <w:t>-</w:t>
      </w:r>
      <w:r w:rsidR="00CA35BD" w:rsidRPr="00CA35BD">
        <w:rPr>
          <w:rFonts w:ascii="Times New Roman" w:hAnsi="Times New Roman" w:cs="Times New Roman"/>
          <w:i/>
          <w:color w:val="008000"/>
          <w:sz w:val="22"/>
          <w:szCs w:val="22"/>
          <w:vertAlign w:val="superscript"/>
        </w:rPr>
        <w:t>B</w:t>
      </w:r>
      <w:r w:rsidRPr="00720B5D">
        <w:rPr>
          <w:rFonts w:ascii="Times New Roman" w:hAnsi="Times New Roman" w:cs="Times New Roman"/>
          <w:i/>
          <w:color w:val="FF0000"/>
          <w:sz w:val="22"/>
          <w:szCs w:val="22"/>
          <w:vertAlign w:val="superscript"/>
        </w:rPr>
        <w:t>C</w:t>
      </w:r>
      <w:r w:rsidRPr="00A13A91">
        <w:rPr>
          <w:rFonts w:ascii="Times New Roman" w:hAnsi="Times New Roman" w:cs="Times New Roman"/>
          <w:i/>
          <w:color w:val="000000"/>
          <w:vertAlign w:val="superscript"/>
        </w:rPr>
        <w:t>]</w:t>
      </w:r>
    </w:p>
    <w:p w14:paraId="395E17F3" w14:textId="3CCEE30D" w:rsidR="00E915DB" w:rsidRPr="006C0FAF" w:rsidRDefault="0037302A" w:rsidP="006C0FA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37302A">
        <w:rPr>
          <w:rFonts w:ascii="Times New Roman" w:hAnsi="Times New Roman" w:cs="Times New Roman"/>
          <w:sz w:val="22"/>
          <w:szCs w:val="22"/>
          <w:lang w:val="pt-PT"/>
        </w:rPr>
        <w:t>ATAATATTGCATCTCATTGTGGTGCTAGATAATCATCTAGGCTAAATCCAAAACTGTTGCATG</w:t>
      </w:r>
      <w:r w:rsidR="00107A7E" w:rsidRPr="00107A7E">
        <w:rPr>
          <w:rFonts w:ascii="Times New Roman" w:hAnsi="Times New Roman" w:cs="Times New Roman"/>
          <w:color w:val="008000"/>
          <w:sz w:val="22"/>
          <w:szCs w:val="22"/>
        </w:rPr>
        <w:t>TTTCCCCGCTTTTGGCTTGAATAAATTAATCGAATTCCCCGCTGGCTATTAAAA</w:t>
      </w:r>
      <w:r w:rsidR="00E915DB" w:rsidRPr="00A13A91">
        <w:rPr>
          <w:rFonts w:ascii="Times New Roman" w:hAnsi="Times New Roman" w:cs="Times New Roman"/>
          <w:color w:val="FF0000"/>
          <w:sz w:val="22"/>
          <w:szCs w:val="22"/>
        </w:rPr>
        <w:t>CACACAAAAGGCGCTCTCGTCTGTTTCAATGTAAATTGCAAATTGCTCAATCCGCCTAATTGATGTGCGCCCATGCAAT</w:t>
      </w:r>
    </w:p>
    <w:p w14:paraId="70E15B4B" w14:textId="77777777" w:rsidR="006C0FAF" w:rsidRDefault="006C0FAF">
      <w:pPr>
        <w:rPr>
          <w:rFonts w:ascii="Times New Roman" w:hAnsi="Times New Roman" w:cs="Times New Roman"/>
        </w:rPr>
      </w:pPr>
    </w:p>
    <w:p w14:paraId="70A6DA48" w14:textId="57E4C6C3" w:rsidR="006C0FAF" w:rsidRPr="00A13A91" w:rsidRDefault="006C0FAF" w:rsidP="006C0FA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 w:rsidRPr="00A13A91">
        <w:rPr>
          <w:rFonts w:ascii="Times New Roman" w:hAnsi="Times New Roman" w:cs="Times New Roman"/>
          <w:color w:val="000000"/>
          <w:sz w:val="22"/>
          <w:szCs w:val="22"/>
        </w:rPr>
        <w:t>&gt;</w:t>
      </w:r>
      <w:r w:rsidRPr="00A13A91">
        <w:rPr>
          <w:rFonts w:ascii="Times New Roman" w:hAnsi="Times New Roman" w:cs="Times New Roman"/>
          <w:i/>
          <w:color w:val="000000"/>
        </w:rPr>
        <w:t>spot</w:t>
      </w:r>
      <w:r w:rsidRPr="00A13A91">
        <w:rPr>
          <w:rFonts w:ascii="Times New Roman" w:hAnsi="Times New Roman" w:cs="Times New Roman"/>
          <w:i/>
          <w:color w:val="000000"/>
          <w:vertAlign w:val="superscript"/>
        </w:rPr>
        <w:t>196 [</w:t>
      </w:r>
      <w:r w:rsidR="00B65F8E">
        <w:rPr>
          <w:rFonts w:ascii="Times New Roman" w:hAnsi="Times New Roman" w:cs="Times New Roman"/>
          <w:i/>
          <w:sz w:val="22"/>
          <w:szCs w:val="22"/>
          <w:vertAlign w:val="superscript"/>
        </w:rPr>
        <w:t>---</w:t>
      </w:r>
      <w:r w:rsidRPr="00A13A91">
        <w:rPr>
          <w:rFonts w:ascii="Times New Roman" w:hAnsi="Times New Roman" w:cs="Times New Roman"/>
          <w:i/>
          <w:color w:val="000000"/>
          <w:vertAlign w:val="superscript"/>
        </w:rPr>
        <w:t>]</w:t>
      </w:r>
    </w:p>
    <w:p w14:paraId="507673A9" w14:textId="77777777" w:rsidR="008B241A" w:rsidRPr="008B241A" w:rsidRDefault="008B241A" w:rsidP="008B241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8B241A">
        <w:rPr>
          <w:rFonts w:ascii="Times New Roman" w:hAnsi="Times New Roman" w:cs="Times New Roman"/>
          <w:sz w:val="22"/>
          <w:szCs w:val="22"/>
          <w:lang w:val="pt-PT"/>
        </w:rPr>
        <w:t>ATAATATTGCATCTCATTGTGGTGCTAGATAATCATCTAGGCTAAATCCAAAACTGTTGCATGTCCGAATTTTTTCTTGTCCGACTAGAAACGACTAATTTAGCCGTACCACATGTTGTCGACTCAGAAACATTATTCCCATTTACGCGTAAGCAAAAAATGCGTCCTTATCGAACTTACACTCGCCTGCGTTGGT</w:t>
      </w:r>
    </w:p>
    <w:p w14:paraId="4C10DE03" w14:textId="55A906CB" w:rsidR="006C0FAF" w:rsidRPr="001E5938" w:rsidRDefault="006C0FAF" w:rsidP="006C0FA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07842C9" w14:textId="77777777" w:rsidR="006C0FAF" w:rsidRPr="001E5938" w:rsidRDefault="006C0FAF">
      <w:pPr>
        <w:rPr>
          <w:rFonts w:ascii="Times New Roman" w:hAnsi="Times New Roman" w:cs="Times New Roman"/>
        </w:rPr>
      </w:pPr>
    </w:p>
    <w:sectPr w:rsidR="006C0FAF" w:rsidRPr="001E5938" w:rsidSect="005F256B">
      <w:pgSz w:w="12520" w:h="17720"/>
      <w:pgMar w:top="737" w:right="1134" w:bottom="737" w:left="828" w:header="454" w:footer="624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B3342B"/>
    <w:multiLevelType w:val="hybridMultilevel"/>
    <w:tmpl w:val="28F22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BF7"/>
    <w:rsid w:val="00041D98"/>
    <w:rsid w:val="00072B70"/>
    <w:rsid w:val="000E109C"/>
    <w:rsid w:val="000E7715"/>
    <w:rsid w:val="00107A7E"/>
    <w:rsid w:val="00121B9A"/>
    <w:rsid w:val="00142C03"/>
    <w:rsid w:val="001D715A"/>
    <w:rsid w:val="001E2206"/>
    <w:rsid w:val="001E5938"/>
    <w:rsid w:val="00233368"/>
    <w:rsid w:val="002C1B13"/>
    <w:rsid w:val="002D2698"/>
    <w:rsid w:val="002F00ED"/>
    <w:rsid w:val="002F49E7"/>
    <w:rsid w:val="00322BCE"/>
    <w:rsid w:val="003545D1"/>
    <w:rsid w:val="0037302A"/>
    <w:rsid w:val="003E5E7B"/>
    <w:rsid w:val="00404029"/>
    <w:rsid w:val="00465C5F"/>
    <w:rsid w:val="00482421"/>
    <w:rsid w:val="004A7594"/>
    <w:rsid w:val="0050010A"/>
    <w:rsid w:val="00505F02"/>
    <w:rsid w:val="00551157"/>
    <w:rsid w:val="005675D5"/>
    <w:rsid w:val="00574291"/>
    <w:rsid w:val="00574BFC"/>
    <w:rsid w:val="005F256B"/>
    <w:rsid w:val="00617AFF"/>
    <w:rsid w:val="00662E95"/>
    <w:rsid w:val="0069014A"/>
    <w:rsid w:val="006B1175"/>
    <w:rsid w:val="006C0FAF"/>
    <w:rsid w:val="006C268E"/>
    <w:rsid w:val="006C571F"/>
    <w:rsid w:val="007047ED"/>
    <w:rsid w:val="00720B5D"/>
    <w:rsid w:val="00767402"/>
    <w:rsid w:val="007741C7"/>
    <w:rsid w:val="007A1EB0"/>
    <w:rsid w:val="007B6C34"/>
    <w:rsid w:val="00800FA0"/>
    <w:rsid w:val="00835023"/>
    <w:rsid w:val="00892A69"/>
    <w:rsid w:val="008B241A"/>
    <w:rsid w:val="008C6BF7"/>
    <w:rsid w:val="008C7BF7"/>
    <w:rsid w:val="00966B14"/>
    <w:rsid w:val="009858AC"/>
    <w:rsid w:val="00997264"/>
    <w:rsid w:val="009C04C7"/>
    <w:rsid w:val="009F0520"/>
    <w:rsid w:val="00A13A91"/>
    <w:rsid w:val="00A151C5"/>
    <w:rsid w:val="00A549FE"/>
    <w:rsid w:val="00A6798C"/>
    <w:rsid w:val="00A85C11"/>
    <w:rsid w:val="00AD576F"/>
    <w:rsid w:val="00AE6ACC"/>
    <w:rsid w:val="00B01ACA"/>
    <w:rsid w:val="00B27D2B"/>
    <w:rsid w:val="00B65F8E"/>
    <w:rsid w:val="00C35A03"/>
    <w:rsid w:val="00C7337C"/>
    <w:rsid w:val="00C9510E"/>
    <w:rsid w:val="00CA1CB9"/>
    <w:rsid w:val="00CA35BD"/>
    <w:rsid w:val="00CA576F"/>
    <w:rsid w:val="00CB4958"/>
    <w:rsid w:val="00CD3BA8"/>
    <w:rsid w:val="00CD6BF3"/>
    <w:rsid w:val="00D16A9D"/>
    <w:rsid w:val="00D80DC0"/>
    <w:rsid w:val="00DB08F3"/>
    <w:rsid w:val="00DC0A3B"/>
    <w:rsid w:val="00DC2F7F"/>
    <w:rsid w:val="00DF2E07"/>
    <w:rsid w:val="00E15597"/>
    <w:rsid w:val="00E53A21"/>
    <w:rsid w:val="00E65CA8"/>
    <w:rsid w:val="00E76038"/>
    <w:rsid w:val="00E804F8"/>
    <w:rsid w:val="00E866F1"/>
    <w:rsid w:val="00E915DB"/>
    <w:rsid w:val="00F23C2E"/>
    <w:rsid w:val="00F42756"/>
    <w:rsid w:val="00F856D2"/>
    <w:rsid w:val="00FD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6872C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6B1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6B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945</Words>
  <Characters>5389</Characters>
  <Application>Microsoft Macintosh Word</Application>
  <DocSecurity>0</DocSecurity>
  <Lines>44</Lines>
  <Paragraphs>12</Paragraphs>
  <ScaleCrop>false</ScaleCrop>
  <Company/>
  <LinksUpToDate>false</LinksUpToDate>
  <CharactersWithSpaces>6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</dc:creator>
  <cp:keywords/>
  <dc:description/>
  <cp:lastModifiedBy>Nicolas</cp:lastModifiedBy>
  <cp:revision>87</cp:revision>
  <dcterms:created xsi:type="dcterms:W3CDTF">2019-10-23T14:03:00Z</dcterms:created>
  <dcterms:modified xsi:type="dcterms:W3CDTF">2020-04-29T11:52:00Z</dcterms:modified>
</cp:coreProperties>
</file>